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1B7A6" w14:textId="4BED8508" w:rsidR="00203BB4" w:rsidRDefault="00FD0ECB" w:rsidP="00050A63">
      <w:pPr>
        <w:jc w:val="center"/>
        <w:rPr>
          <w:rFonts w:ascii="Source Sans Pro" w:hAnsi="Source Sans Pro" w:cs="Times New Roman"/>
          <w:b/>
          <w:bCs/>
          <w:i/>
          <w:iCs/>
          <w:sz w:val="32"/>
          <w:szCs w:val="32"/>
        </w:rPr>
      </w:pPr>
      <w:r>
        <w:rPr>
          <w:rFonts w:ascii="Source Sans Pro" w:hAnsi="Source Sans Pro" w:cs="Times New Roman"/>
          <w:b/>
          <w:bCs/>
          <w:i/>
          <w:iCs/>
          <w:sz w:val="32"/>
          <w:szCs w:val="32"/>
        </w:rPr>
        <w:t>Number of Motor Units Decomposed</w:t>
      </w:r>
    </w:p>
    <w:p w14:paraId="063D93DE" w14:textId="77777777" w:rsidR="00A74E70" w:rsidRPr="009942A8" w:rsidRDefault="00A74E70">
      <w:pPr>
        <w:rPr>
          <w:rFonts w:ascii="Source Sans Pro" w:hAnsi="Source Sans Pro" w:cs="Times New Roman"/>
          <w:b/>
          <w:bCs/>
          <w:i/>
          <w:iCs/>
        </w:rPr>
      </w:pPr>
    </w:p>
    <w:p w14:paraId="1CB02B02" w14:textId="275724C2" w:rsidR="00471087" w:rsidRPr="00471087" w:rsidRDefault="00471087" w:rsidP="00471087">
      <w:pPr>
        <w:pStyle w:val="whitespace-normal"/>
        <w:rPr>
          <w:rStyle w:val="Strong"/>
          <w:rFonts w:ascii="Source Sans Pro" w:eastAsiaTheme="majorEastAsia" w:hAnsi="Source Sans Pro"/>
          <w:b w:val="0"/>
          <w:bCs w:val="0"/>
        </w:rPr>
      </w:pPr>
      <w:r w:rsidRPr="00471087">
        <w:rPr>
          <w:rStyle w:val="Strong"/>
          <w:rFonts w:ascii="Source Sans Pro" w:eastAsiaTheme="majorEastAsia" w:hAnsi="Source Sans Pro"/>
        </w:rPr>
        <w:t>Document Overview:</w:t>
      </w:r>
      <w:r>
        <w:rPr>
          <w:rStyle w:val="Strong"/>
          <w:rFonts w:ascii="Source Sans Pro" w:eastAsiaTheme="majorEastAsia" w:hAnsi="Source Sans Pro"/>
        </w:rPr>
        <w:t xml:space="preserve"> </w:t>
      </w:r>
      <w:r w:rsidRPr="00471087">
        <w:rPr>
          <w:rStyle w:val="Strong"/>
          <w:rFonts w:ascii="Source Sans Pro" w:eastAsiaTheme="majorEastAsia" w:hAnsi="Source Sans Pro"/>
          <w:b w:val="0"/>
          <w:bCs w:val="0"/>
        </w:rPr>
        <w:t xml:space="preserve">This document presents the number of motor units successfully decomposed from </w:t>
      </w:r>
      <w:r w:rsidR="00D813C7">
        <w:rPr>
          <w:rStyle w:val="Strong"/>
          <w:rFonts w:ascii="Source Sans Pro" w:eastAsiaTheme="majorEastAsia" w:hAnsi="Source Sans Pro"/>
          <w:b w:val="0"/>
          <w:bCs w:val="0"/>
        </w:rPr>
        <w:t>vastus medialis (VM) and vastus lateralis (VL) high-density electromyography</w:t>
      </w:r>
      <w:r w:rsidRPr="00471087">
        <w:rPr>
          <w:rStyle w:val="Strong"/>
          <w:rFonts w:ascii="Source Sans Pro" w:eastAsiaTheme="majorEastAsia" w:hAnsi="Source Sans Pro"/>
          <w:b w:val="0"/>
          <w:bCs w:val="0"/>
        </w:rPr>
        <w:t xml:space="preserve"> signals across different torque intensities, exercise types, muscles, and participant groups. Values are shown as mean </w:t>
      </w:r>
      <w:r w:rsidR="002B155A">
        <w:rPr>
          <w:rStyle w:val="Strong"/>
          <w:rFonts w:ascii="Source Sans Pro" w:eastAsiaTheme="majorEastAsia" w:hAnsi="Source Sans Pro"/>
          <w:b w:val="0"/>
          <w:bCs w:val="0"/>
        </w:rPr>
        <w:t>±</w:t>
      </w:r>
      <w:r w:rsidRPr="00471087">
        <w:rPr>
          <w:rStyle w:val="Strong"/>
          <w:rFonts w:ascii="Source Sans Pro" w:eastAsiaTheme="majorEastAsia" w:hAnsi="Source Sans Pro"/>
          <w:b w:val="0"/>
          <w:bCs w:val="0"/>
        </w:rPr>
        <w:t xml:space="preserve"> standard deviation, with range (minimum-maximum) reported in parentheses.</w:t>
      </w:r>
    </w:p>
    <w:p w14:paraId="2D6EB0E3" w14:textId="77777777" w:rsidR="00471087" w:rsidRPr="00471087" w:rsidRDefault="00471087" w:rsidP="00471087">
      <w:pPr>
        <w:pStyle w:val="whitespace-normal"/>
        <w:rPr>
          <w:rStyle w:val="Strong"/>
          <w:rFonts w:ascii="Source Sans Pro" w:eastAsiaTheme="majorEastAsia" w:hAnsi="Source Sans Pro"/>
        </w:rPr>
      </w:pPr>
      <w:r w:rsidRPr="00471087">
        <w:rPr>
          <w:rStyle w:val="Strong"/>
          <w:rFonts w:ascii="Source Sans Pro" w:eastAsiaTheme="majorEastAsia" w:hAnsi="Source Sans Pro"/>
        </w:rPr>
        <w:t>Data are presented separately for:</w:t>
      </w:r>
    </w:p>
    <w:p w14:paraId="0A84C10C" w14:textId="77777777" w:rsidR="00471087" w:rsidRPr="00471087" w:rsidRDefault="00471087" w:rsidP="00471087">
      <w:pPr>
        <w:pStyle w:val="whitespace-normal"/>
        <w:numPr>
          <w:ilvl w:val="0"/>
          <w:numId w:val="3"/>
        </w:numPr>
        <w:rPr>
          <w:rStyle w:val="Strong"/>
          <w:rFonts w:ascii="Source Sans Pro" w:eastAsiaTheme="majorEastAsia" w:hAnsi="Source Sans Pro"/>
        </w:rPr>
      </w:pPr>
      <w:r w:rsidRPr="00471087">
        <w:rPr>
          <w:rStyle w:val="Strong"/>
          <w:rFonts w:ascii="Source Sans Pro" w:eastAsiaTheme="majorEastAsia" w:hAnsi="Source Sans Pro"/>
        </w:rPr>
        <w:t xml:space="preserve">Multi-Joint Exercise: </w:t>
      </w:r>
      <w:r w:rsidRPr="00471087">
        <w:rPr>
          <w:rStyle w:val="Strong"/>
          <w:rFonts w:ascii="Source Sans Pro" w:eastAsiaTheme="majorEastAsia" w:hAnsi="Source Sans Pro"/>
          <w:b w:val="0"/>
          <w:bCs w:val="0"/>
        </w:rPr>
        <w:t>Motor unit counts obtained during multi-joint knee extension tasks.</w:t>
      </w:r>
    </w:p>
    <w:p w14:paraId="21EE8EE7" w14:textId="77777777" w:rsidR="00471087" w:rsidRPr="00471087" w:rsidRDefault="00471087" w:rsidP="00471087">
      <w:pPr>
        <w:pStyle w:val="whitespace-normal"/>
        <w:numPr>
          <w:ilvl w:val="0"/>
          <w:numId w:val="3"/>
        </w:numPr>
        <w:rPr>
          <w:rStyle w:val="Strong"/>
          <w:rFonts w:ascii="Source Sans Pro" w:eastAsiaTheme="majorEastAsia" w:hAnsi="Source Sans Pro"/>
        </w:rPr>
      </w:pPr>
      <w:r w:rsidRPr="00471087">
        <w:rPr>
          <w:rStyle w:val="Strong"/>
          <w:rFonts w:ascii="Source Sans Pro" w:eastAsiaTheme="majorEastAsia" w:hAnsi="Source Sans Pro"/>
        </w:rPr>
        <w:t xml:space="preserve">Single-Joint Exercise: </w:t>
      </w:r>
      <w:r w:rsidRPr="00471087">
        <w:rPr>
          <w:rStyle w:val="Strong"/>
          <w:rFonts w:ascii="Source Sans Pro" w:eastAsiaTheme="majorEastAsia" w:hAnsi="Source Sans Pro"/>
          <w:b w:val="0"/>
          <w:bCs w:val="0"/>
        </w:rPr>
        <w:t>Motor unit counts obtained during isolated single-joint knee extension tasks.</w:t>
      </w:r>
    </w:p>
    <w:p w14:paraId="3678BF3C" w14:textId="577D4F79" w:rsidR="00471087" w:rsidRPr="00471087" w:rsidRDefault="00471087" w:rsidP="00471087">
      <w:pPr>
        <w:pStyle w:val="whitespace-normal"/>
        <w:numPr>
          <w:ilvl w:val="0"/>
          <w:numId w:val="3"/>
        </w:numPr>
        <w:rPr>
          <w:rStyle w:val="Strong"/>
          <w:rFonts w:ascii="Source Sans Pro" w:eastAsiaTheme="majorEastAsia" w:hAnsi="Source Sans Pro"/>
        </w:rPr>
      </w:pPr>
      <w:r w:rsidRPr="00471087">
        <w:rPr>
          <w:rStyle w:val="Strong"/>
          <w:rFonts w:ascii="Source Sans Pro" w:eastAsiaTheme="majorEastAsia" w:hAnsi="Source Sans Pro"/>
        </w:rPr>
        <w:t xml:space="preserve">Total Motor Units Across Exercises: </w:t>
      </w:r>
      <w:r w:rsidRPr="00471087">
        <w:rPr>
          <w:rStyle w:val="Strong"/>
          <w:rFonts w:ascii="Source Sans Pro" w:eastAsiaTheme="majorEastAsia" w:hAnsi="Source Sans Pro"/>
          <w:b w:val="0"/>
          <w:bCs w:val="0"/>
        </w:rPr>
        <w:t>Motor unit counts summed across both multi-joint and single-joint conditions for each participant.</w:t>
      </w:r>
    </w:p>
    <w:p w14:paraId="514D3611" w14:textId="77777777" w:rsidR="00471087" w:rsidRPr="00471087" w:rsidRDefault="00471087" w:rsidP="00471087">
      <w:pPr>
        <w:pStyle w:val="whitespace-normal"/>
        <w:rPr>
          <w:rStyle w:val="Strong"/>
          <w:rFonts w:ascii="Source Sans Pro" w:eastAsiaTheme="majorEastAsia" w:hAnsi="Source Sans Pro"/>
        </w:rPr>
      </w:pPr>
      <w:r w:rsidRPr="00471087">
        <w:rPr>
          <w:rStyle w:val="Strong"/>
          <w:rFonts w:ascii="Source Sans Pro" w:eastAsiaTheme="majorEastAsia" w:hAnsi="Source Sans Pro"/>
        </w:rPr>
        <w:t>Motor unit counts are reported for both:</w:t>
      </w:r>
    </w:p>
    <w:p w14:paraId="1A1FF8C7" w14:textId="266AA9B8" w:rsidR="00471087" w:rsidRPr="00471087" w:rsidRDefault="00471087" w:rsidP="00471087">
      <w:pPr>
        <w:pStyle w:val="whitespace-normal"/>
        <w:numPr>
          <w:ilvl w:val="0"/>
          <w:numId w:val="4"/>
        </w:numPr>
        <w:rPr>
          <w:rStyle w:val="Strong"/>
          <w:rFonts w:ascii="Source Sans Pro" w:eastAsiaTheme="majorEastAsia" w:hAnsi="Source Sans Pro"/>
          <w:b w:val="0"/>
          <w:bCs w:val="0"/>
        </w:rPr>
      </w:pPr>
      <w:r w:rsidRPr="00471087">
        <w:rPr>
          <w:rStyle w:val="Strong"/>
          <w:rFonts w:ascii="Source Sans Pro" w:eastAsiaTheme="majorEastAsia" w:hAnsi="Source Sans Pro"/>
          <w:b w:val="0"/>
          <w:bCs w:val="0"/>
        </w:rPr>
        <w:t xml:space="preserve">VM </w:t>
      </w:r>
    </w:p>
    <w:p w14:paraId="71A89C6A" w14:textId="732F141F" w:rsidR="00471087" w:rsidRPr="00471087" w:rsidRDefault="00471087" w:rsidP="00471087">
      <w:pPr>
        <w:pStyle w:val="whitespace-normal"/>
        <w:numPr>
          <w:ilvl w:val="0"/>
          <w:numId w:val="4"/>
        </w:numPr>
        <w:rPr>
          <w:rStyle w:val="Strong"/>
          <w:rFonts w:ascii="Source Sans Pro" w:eastAsiaTheme="majorEastAsia" w:hAnsi="Source Sans Pro"/>
          <w:b w:val="0"/>
          <w:bCs w:val="0"/>
        </w:rPr>
      </w:pPr>
      <w:r w:rsidRPr="00471087">
        <w:rPr>
          <w:rStyle w:val="Strong"/>
          <w:rFonts w:ascii="Source Sans Pro" w:eastAsiaTheme="majorEastAsia" w:hAnsi="Source Sans Pro"/>
          <w:b w:val="0"/>
          <w:bCs w:val="0"/>
        </w:rPr>
        <w:t xml:space="preserve">VL </w:t>
      </w:r>
    </w:p>
    <w:p w14:paraId="6C857143" w14:textId="77777777" w:rsidR="00471087" w:rsidRPr="00471087" w:rsidRDefault="00471087" w:rsidP="00471087">
      <w:pPr>
        <w:pStyle w:val="whitespace-normal"/>
        <w:rPr>
          <w:rStyle w:val="Strong"/>
          <w:rFonts w:ascii="Source Sans Pro" w:eastAsiaTheme="majorEastAsia" w:hAnsi="Source Sans Pro"/>
        </w:rPr>
      </w:pPr>
      <w:r w:rsidRPr="00471087">
        <w:rPr>
          <w:rStyle w:val="Strong"/>
          <w:rFonts w:ascii="Source Sans Pro" w:eastAsiaTheme="majorEastAsia" w:hAnsi="Source Sans Pro"/>
        </w:rPr>
        <w:t>and for the two participant groups:</w:t>
      </w:r>
    </w:p>
    <w:p w14:paraId="5657009D" w14:textId="77777777" w:rsidR="00471087" w:rsidRPr="00471087" w:rsidRDefault="00471087" w:rsidP="00471087">
      <w:pPr>
        <w:pStyle w:val="whitespace-normal"/>
        <w:numPr>
          <w:ilvl w:val="0"/>
          <w:numId w:val="5"/>
        </w:numPr>
        <w:rPr>
          <w:rStyle w:val="Strong"/>
          <w:rFonts w:ascii="Source Sans Pro" w:eastAsiaTheme="majorEastAsia" w:hAnsi="Source Sans Pro"/>
          <w:b w:val="0"/>
          <w:bCs w:val="0"/>
        </w:rPr>
      </w:pPr>
      <w:r w:rsidRPr="00471087">
        <w:rPr>
          <w:rStyle w:val="Strong"/>
          <w:rFonts w:ascii="Source Sans Pro" w:eastAsiaTheme="majorEastAsia" w:hAnsi="Source Sans Pro"/>
          <w:b w:val="0"/>
          <w:bCs w:val="0"/>
        </w:rPr>
        <w:t>Control Group</w:t>
      </w:r>
    </w:p>
    <w:p w14:paraId="62BF68D1" w14:textId="4DA8C5C8" w:rsidR="00471087" w:rsidRPr="00471087" w:rsidRDefault="00471087" w:rsidP="00471087">
      <w:pPr>
        <w:pStyle w:val="whitespace-normal"/>
        <w:numPr>
          <w:ilvl w:val="0"/>
          <w:numId w:val="5"/>
        </w:numPr>
        <w:rPr>
          <w:rStyle w:val="Strong"/>
          <w:rFonts w:ascii="Source Sans Pro" w:eastAsiaTheme="majorEastAsia" w:hAnsi="Source Sans Pro"/>
          <w:b w:val="0"/>
          <w:bCs w:val="0"/>
        </w:rPr>
      </w:pPr>
      <w:r>
        <w:rPr>
          <w:rStyle w:val="Strong"/>
          <w:rFonts w:ascii="Source Sans Pro" w:eastAsiaTheme="majorEastAsia" w:hAnsi="Source Sans Pro"/>
          <w:b w:val="0"/>
          <w:bCs w:val="0"/>
        </w:rPr>
        <w:t>Patellofemoral Knee Pain (PFP)</w:t>
      </w:r>
      <w:r w:rsidRPr="00471087">
        <w:rPr>
          <w:rStyle w:val="Strong"/>
          <w:rFonts w:ascii="Source Sans Pro" w:eastAsiaTheme="majorEastAsia" w:hAnsi="Source Sans Pro"/>
          <w:b w:val="0"/>
          <w:bCs w:val="0"/>
        </w:rPr>
        <w:t xml:space="preserve"> Group</w:t>
      </w:r>
    </w:p>
    <w:p w14:paraId="07367DA9" w14:textId="0DD9963D" w:rsidR="00C216B0" w:rsidRPr="00651C8C" w:rsidRDefault="00A74E70" w:rsidP="00C216B0">
      <w:pPr>
        <w:pStyle w:val="whitespace-normal"/>
        <w:rPr>
          <w:rFonts w:ascii="Source Sans Pro" w:hAnsi="Source Sans Pro"/>
          <w:i/>
          <w:iCs/>
          <w:color w:val="000000"/>
        </w:rPr>
      </w:pPr>
      <w:r w:rsidRPr="00F92FF6">
        <w:rPr>
          <w:rFonts w:ascii="Source Sans Pro" w:hAnsi="Source Sans Pro"/>
          <w:i/>
          <w:iCs/>
          <w:color w:val="000000"/>
        </w:rPr>
        <w:t>Note: Torque intensities (10%, 30%, 50%, 70%) represent percentage levels of maximum voluntary contraction during testing protocols.</w:t>
      </w:r>
    </w:p>
    <w:p w14:paraId="6AED9F2D" w14:textId="77777777" w:rsidR="000D53F0" w:rsidRDefault="000D53F0" w:rsidP="00C855A5">
      <w:pPr>
        <w:rPr>
          <w:rFonts w:ascii="Source Sans Pro" w:hAnsi="Source Sans Pro" w:cs="Times New Roman"/>
          <w:b/>
          <w:bCs/>
          <w:i/>
          <w:iCs/>
          <w:sz w:val="28"/>
          <w:szCs w:val="28"/>
        </w:rPr>
      </w:pPr>
    </w:p>
    <w:p w14:paraId="60EEF49F" w14:textId="1A708D68" w:rsidR="00C855A5" w:rsidRPr="00FD0ECB" w:rsidRDefault="00FD0ECB" w:rsidP="00C855A5">
      <w:pPr>
        <w:rPr>
          <w:rFonts w:ascii="Source Sans Pro" w:hAnsi="Source Sans Pro" w:cs="Times New Roman"/>
          <w:b/>
          <w:bCs/>
          <w:i/>
          <w:iCs/>
          <w:sz w:val="28"/>
          <w:szCs w:val="28"/>
        </w:rPr>
      </w:pPr>
      <w:r>
        <w:rPr>
          <w:rFonts w:ascii="Source Sans Pro" w:hAnsi="Source Sans Pro" w:cs="Times New Roman"/>
          <w:b/>
          <w:bCs/>
          <w:i/>
          <w:iCs/>
          <w:sz w:val="28"/>
          <w:szCs w:val="28"/>
        </w:rPr>
        <w:t>Multi-Joint Exercise</w:t>
      </w:r>
    </w:p>
    <w:p w14:paraId="1517BA8C" w14:textId="77777777" w:rsidR="00C855A5" w:rsidRPr="001665B9" w:rsidRDefault="00C855A5">
      <w:pPr>
        <w:rPr>
          <w:rFonts w:ascii="Source Sans Pro" w:hAnsi="Source Sans Pro" w:cs="Times New Roman"/>
        </w:rPr>
      </w:pPr>
    </w:p>
    <w:tbl>
      <w:tblPr>
        <w:tblStyle w:val="TableGrid"/>
        <w:tblW w:w="8312" w:type="dxa"/>
        <w:jc w:val="center"/>
        <w:tblBorders>
          <w:top w:val="dashed" w:sz="4" w:space="0" w:color="AEAAAA" w:themeColor="background2" w:themeShade="BF"/>
          <w:left w:val="dashed" w:sz="4" w:space="0" w:color="AEAAAA" w:themeColor="background2" w:themeShade="BF"/>
          <w:bottom w:val="dashed" w:sz="4" w:space="0" w:color="AEAAAA" w:themeColor="background2" w:themeShade="BF"/>
          <w:right w:val="dashed" w:sz="4" w:space="0" w:color="AEAAAA" w:themeColor="background2" w:themeShade="BF"/>
          <w:insideH w:val="dashed" w:sz="4" w:space="0" w:color="AEAAAA" w:themeColor="background2" w:themeShade="BF"/>
          <w:insideV w:val="dashed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2110"/>
        <w:gridCol w:w="1521"/>
        <w:gridCol w:w="1640"/>
        <w:gridCol w:w="1640"/>
        <w:gridCol w:w="1401"/>
      </w:tblGrid>
      <w:tr w:rsidR="00527A42" w:rsidRPr="001665B9" w14:paraId="665C4A10" w14:textId="77777777" w:rsidTr="00261A82">
        <w:trPr>
          <w:jc w:val="center"/>
        </w:trPr>
        <w:tc>
          <w:tcPr>
            <w:tcW w:w="2110" w:type="dxa"/>
            <w:shd w:val="clear" w:color="auto" w:fill="4472C4"/>
          </w:tcPr>
          <w:p w14:paraId="5AFC441B" w14:textId="31D88688" w:rsidR="00C855A5" w:rsidRPr="001665B9" w:rsidRDefault="00FD0ECB">
            <w:pP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Torque Level (%)</w:t>
            </w:r>
          </w:p>
        </w:tc>
        <w:tc>
          <w:tcPr>
            <w:tcW w:w="1521" w:type="dxa"/>
            <w:shd w:val="clear" w:color="auto" w:fill="4472C4"/>
          </w:tcPr>
          <w:p w14:paraId="1ACDAD22" w14:textId="2E953257" w:rsidR="00C855A5" w:rsidRPr="001665B9" w:rsidRDefault="00FD0ECB" w:rsidP="00FD0ECB">
            <w:pPr>
              <w:jc w:val="center"/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VM</w:t>
            </w:r>
          </w:p>
        </w:tc>
        <w:tc>
          <w:tcPr>
            <w:tcW w:w="1640" w:type="dxa"/>
            <w:shd w:val="clear" w:color="auto" w:fill="4472C4"/>
          </w:tcPr>
          <w:p w14:paraId="5F77B2FD" w14:textId="0F792855" w:rsidR="00C855A5" w:rsidRPr="001665B9" w:rsidRDefault="00FD0ECB" w:rsidP="00FD0ECB">
            <w:pPr>
              <w:jc w:val="center"/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VL</w:t>
            </w:r>
          </w:p>
        </w:tc>
        <w:tc>
          <w:tcPr>
            <w:tcW w:w="1640" w:type="dxa"/>
            <w:shd w:val="clear" w:color="auto" w:fill="4472C4"/>
          </w:tcPr>
          <w:p w14:paraId="0E1A7240" w14:textId="6A1E9D0B" w:rsidR="00C855A5" w:rsidRPr="001665B9" w:rsidRDefault="00FD0ECB" w:rsidP="00FD0ECB">
            <w:pPr>
              <w:jc w:val="center"/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VM</w:t>
            </w:r>
          </w:p>
        </w:tc>
        <w:tc>
          <w:tcPr>
            <w:tcW w:w="1401" w:type="dxa"/>
            <w:shd w:val="clear" w:color="auto" w:fill="4472C4"/>
          </w:tcPr>
          <w:p w14:paraId="279DA8AA" w14:textId="6C274674" w:rsidR="00C855A5" w:rsidRPr="001665B9" w:rsidRDefault="00FD0ECB" w:rsidP="00FD0ECB">
            <w:pPr>
              <w:jc w:val="center"/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VL</w:t>
            </w:r>
          </w:p>
        </w:tc>
      </w:tr>
      <w:tr w:rsidR="00FD0ECB" w:rsidRPr="001665B9" w14:paraId="285C6024" w14:textId="77777777" w:rsidTr="00261A82">
        <w:trPr>
          <w:jc w:val="center"/>
        </w:trPr>
        <w:tc>
          <w:tcPr>
            <w:tcW w:w="2110" w:type="dxa"/>
            <w:shd w:val="clear" w:color="auto" w:fill="F2F2F2" w:themeFill="background1" w:themeFillShade="F2"/>
          </w:tcPr>
          <w:p w14:paraId="7D922C83" w14:textId="39C6C7A7" w:rsidR="00FD0ECB" w:rsidRPr="001665B9" w:rsidRDefault="00FD0ECB">
            <w:pPr>
              <w:rPr>
                <w:rFonts w:ascii="Source Sans Pro" w:hAnsi="Source Sans Pro" w:cs="Times New Roman"/>
              </w:rPr>
            </w:pPr>
          </w:p>
        </w:tc>
        <w:tc>
          <w:tcPr>
            <w:tcW w:w="3161" w:type="dxa"/>
            <w:gridSpan w:val="2"/>
            <w:shd w:val="clear" w:color="auto" w:fill="F2F2F2" w:themeFill="background1" w:themeFillShade="F2"/>
          </w:tcPr>
          <w:p w14:paraId="24E43E38" w14:textId="028CD270" w:rsidR="00FD0ECB" w:rsidRPr="00FD0ECB" w:rsidRDefault="00FD0ECB" w:rsidP="00FD0ECB">
            <w:pPr>
              <w:jc w:val="center"/>
              <w:rPr>
                <w:rFonts w:ascii="Source Sans Pro" w:hAnsi="Source Sans Pro" w:cs="Times New Roman"/>
                <w:b/>
                <w:bCs/>
              </w:rPr>
            </w:pPr>
            <w:r w:rsidRPr="00FD0ECB">
              <w:rPr>
                <w:rFonts w:ascii="Source Sans Pro" w:hAnsi="Source Sans Pro" w:cs="Times New Roman"/>
                <w:b/>
                <w:bCs/>
              </w:rPr>
              <w:t>Control Group</w:t>
            </w:r>
          </w:p>
        </w:tc>
        <w:tc>
          <w:tcPr>
            <w:tcW w:w="3041" w:type="dxa"/>
            <w:gridSpan w:val="2"/>
            <w:shd w:val="clear" w:color="auto" w:fill="F2F2F2" w:themeFill="background1" w:themeFillShade="F2"/>
          </w:tcPr>
          <w:p w14:paraId="4FEF3F4D" w14:textId="00DD6A33" w:rsidR="00FD0ECB" w:rsidRPr="001665B9" w:rsidRDefault="00FD0ECB" w:rsidP="00FD0ECB">
            <w:pPr>
              <w:jc w:val="center"/>
              <w:rPr>
                <w:rFonts w:ascii="Source Sans Pro" w:hAnsi="Source Sans Pro" w:cs="Times New Roman"/>
                <w:b/>
                <w:bCs/>
              </w:rPr>
            </w:pPr>
            <w:r>
              <w:rPr>
                <w:rFonts w:ascii="Source Sans Pro" w:hAnsi="Source Sans Pro" w:cs="Times New Roman"/>
                <w:b/>
                <w:bCs/>
              </w:rPr>
              <w:t>PFP Group</w:t>
            </w:r>
          </w:p>
        </w:tc>
      </w:tr>
      <w:tr w:rsidR="00C8087A" w:rsidRPr="001665B9" w14:paraId="2520F6F8" w14:textId="77777777" w:rsidTr="00261A82">
        <w:trPr>
          <w:jc w:val="center"/>
        </w:trPr>
        <w:tc>
          <w:tcPr>
            <w:tcW w:w="2110" w:type="dxa"/>
            <w:shd w:val="clear" w:color="auto" w:fill="F2F2F2" w:themeFill="background1" w:themeFillShade="F2"/>
            <w:vAlign w:val="center"/>
          </w:tcPr>
          <w:p w14:paraId="7AE0FF85" w14:textId="421864D8" w:rsidR="00C855A5" w:rsidRPr="00287551" w:rsidRDefault="00FD0ECB" w:rsidP="00A14699">
            <w:pPr>
              <w:jc w:val="center"/>
              <w:rPr>
                <w:rFonts w:ascii="Source Sans Pro" w:hAnsi="Source Sans Pro" w:cs="Times New Roman"/>
                <w:b/>
                <w:bCs/>
                <w:i/>
                <w:iCs/>
              </w:rPr>
            </w:pPr>
            <w:r w:rsidRPr="00287551">
              <w:rPr>
                <w:rFonts w:ascii="Source Sans Pro" w:hAnsi="Source Sans Pro" w:cs="Times New Roman"/>
                <w:b/>
                <w:bCs/>
                <w:i/>
                <w:iCs/>
              </w:rPr>
              <w:t>10</w:t>
            </w:r>
          </w:p>
        </w:tc>
        <w:tc>
          <w:tcPr>
            <w:tcW w:w="1521" w:type="dxa"/>
            <w:shd w:val="clear" w:color="auto" w:fill="F2F2F2" w:themeFill="background1" w:themeFillShade="F2"/>
            <w:vAlign w:val="center"/>
          </w:tcPr>
          <w:p w14:paraId="1375429E" w14:textId="77777777" w:rsidR="00C855A5" w:rsidRDefault="00FB18B1" w:rsidP="00A14699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11.31 ± 3.01</w:t>
            </w:r>
          </w:p>
          <w:p w14:paraId="24B7853C" w14:textId="175A1D39" w:rsidR="00FB18B1" w:rsidRPr="001665B9" w:rsidRDefault="00FB18B1" w:rsidP="00A14699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6-14)</w:t>
            </w:r>
          </w:p>
        </w:tc>
        <w:tc>
          <w:tcPr>
            <w:tcW w:w="1640" w:type="dxa"/>
            <w:shd w:val="clear" w:color="auto" w:fill="F2F2F2"/>
            <w:vAlign w:val="center"/>
          </w:tcPr>
          <w:p w14:paraId="56EA378D" w14:textId="77777777" w:rsidR="00C855A5" w:rsidRDefault="00FB18B1" w:rsidP="00A14699">
            <w:pPr>
              <w:jc w:val="center"/>
              <w:rPr>
                <w:rFonts w:ascii="Source Sans Pro" w:hAnsi="Source Sans Pro" w:cs="Times New Roman"/>
              </w:rPr>
            </w:pPr>
            <w:r w:rsidRPr="00FB18B1">
              <w:rPr>
                <w:rFonts w:ascii="Source Sans Pro" w:hAnsi="Source Sans Pro" w:cs="Times New Roman"/>
              </w:rPr>
              <w:t>11.85</w:t>
            </w:r>
            <w:r>
              <w:rPr>
                <w:rFonts w:ascii="Source Sans Pro" w:hAnsi="Source Sans Pro" w:cs="Times New Roman"/>
              </w:rPr>
              <w:t xml:space="preserve"> ± 6.08</w:t>
            </w:r>
          </w:p>
          <w:p w14:paraId="2F7F0246" w14:textId="57D2C6A4" w:rsidR="00FB18B1" w:rsidRPr="00FB18B1" w:rsidRDefault="00FB18B1" w:rsidP="00A14699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5-24)</w:t>
            </w:r>
          </w:p>
        </w:tc>
        <w:tc>
          <w:tcPr>
            <w:tcW w:w="1640" w:type="dxa"/>
            <w:shd w:val="clear" w:color="auto" w:fill="F2F2F2" w:themeFill="background1" w:themeFillShade="F2"/>
            <w:vAlign w:val="center"/>
          </w:tcPr>
          <w:p w14:paraId="0F972D2E" w14:textId="77777777" w:rsidR="00C855A5" w:rsidRDefault="0013157E" w:rsidP="00A14699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10.80 ± 5.94</w:t>
            </w:r>
          </w:p>
          <w:p w14:paraId="3687091A" w14:textId="651458F3" w:rsidR="0013157E" w:rsidRPr="001665B9" w:rsidRDefault="0013157E" w:rsidP="00A14699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5-25)</w:t>
            </w:r>
          </w:p>
        </w:tc>
        <w:tc>
          <w:tcPr>
            <w:tcW w:w="1401" w:type="dxa"/>
            <w:shd w:val="clear" w:color="auto" w:fill="F2F2F2"/>
            <w:vAlign w:val="center"/>
          </w:tcPr>
          <w:p w14:paraId="29446AB0" w14:textId="77777777" w:rsidR="00C855A5" w:rsidRPr="0013157E" w:rsidRDefault="0013157E" w:rsidP="00A14699">
            <w:pPr>
              <w:jc w:val="center"/>
              <w:rPr>
                <w:rFonts w:ascii="Source Sans Pro" w:hAnsi="Source Sans Pro" w:cs="Times New Roman"/>
              </w:rPr>
            </w:pPr>
            <w:r w:rsidRPr="0013157E">
              <w:rPr>
                <w:rFonts w:ascii="Source Sans Pro" w:hAnsi="Source Sans Pro" w:cs="Times New Roman"/>
              </w:rPr>
              <w:t>8.40 ± 8.19</w:t>
            </w:r>
          </w:p>
          <w:p w14:paraId="757503D5" w14:textId="612BA1B4" w:rsidR="0013157E" w:rsidRPr="001665B9" w:rsidRDefault="0013157E" w:rsidP="00A14699">
            <w:pPr>
              <w:jc w:val="center"/>
              <w:rPr>
                <w:rFonts w:ascii="Source Sans Pro" w:hAnsi="Source Sans Pro" w:cs="Times New Roman"/>
                <w:b/>
                <w:bCs/>
              </w:rPr>
            </w:pPr>
            <w:r w:rsidRPr="0013157E">
              <w:rPr>
                <w:rFonts w:ascii="Source Sans Pro" w:hAnsi="Source Sans Pro" w:cs="Times New Roman"/>
              </w:rPr>
              <w:t>(2-28)</w:t>
            </w:r>
          </w:p>
        </w:tc>
      </w:tr>
      <w:tr w:rsidR="00C8087A" w:rsidRPr="001665B9" w14:paraId="1A474A9F" w14:textId="77777777" w:rsidTr="00261A82">
        <w:trPr>
          <w:jc w:val="center"/>
        </w:trPr>
        <w:tc>
          <w:tcPr>
            <w:tcW w:w="2110" w:type="dxa"/>
            <w:shd w:val="clear" w:color="auto" w:fill="F2F2F2" w:themeFill="background1" w:themeFillShade="F2"/>
            <w:vAlign w:val="center"/>
          </w:tcPr>
          <w:p w14:paraId="7CAF53D8" w14:textId="76F39733" w:rsidR="00C855A5" w:rsidRPr="00287551" w:rsidRDefault="00FD0ECB" w:rsidP="00A14699">
            <w:pPr>
              <w:jc w:val="center"/>
              <w:rPr>
                <w:rFonts w:ascii="Source Sans Pro" w:hAnsi="Source Sans Pro" w:cs="Times New Roman"/>
                <w:b/>
                <w:bCs/>
                <w:i/>
                <w:iCs/>
              </w:rPr>
            </w:pPr>
            <w:r w:rsidRPr="00287551">
              <w:rPr>
                <w:rFonts w:ascii="Source Sans Pro" w:hAnsi="Source Sans Pro" w:cs="Times New Roman"/>
                <w:b/>
                <w:bCs/>
                <w:i/>
                <w:iCs/>
              </w:rPr>
              <w:t>30</w:t>
            </w:r>
          </w:p>
        </w:tc>
        <w:tc>
          <w:tcPr>
            <w:tcW w:w="1521" w:type="dxa"/>
            <w:shd w:val="clear" w:color="auto" w:fill="F2F2F2" w:themeFill="background1" w:themeFillShade="F2"/>
            <w:vAlign w:val="center"/>
          </w:tcPr>
          <w:p w14:paraId="39359FCB" w14:textId="77777777" w:rsidR="00C855A5" w:rsidRDefault="00FB18B1" w:rsidP="00A14699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13.54 ± 6.08</w:t>
            </w:r>
          </w:p>
          <w:p w14:paraId="6D3077CF" w14:textId="4B78DE49" w:rsidR="00FB18B1" w:rsidRPr="001665B9" w:rsidRDefault="00FB18B1" w:rsidP="00A14699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6-22)</w:t>
            </w:r>
          </w:p>
        </w:tc>
        <w:tc>
          <w:tcPr>
            <w:tcW w:w="1640" w:type="dxa"/>
            <w:shd w:val="clear" w:color="auto" w:fill="F2F2F2"/>
            <w:vAlign w:val="center"/>
          </w:tcPr>
          <w:p w14:paraId="320876CB" w14:textId="77777777" w:rsidR="00C855A5" w:rsidRPr="00FB18B1" w:rsidRDefault="00FB18B1" w:rsidP="00A14699">
            <w:pPr>
              <w:jc w:val="center"/>
              <w:rPr>
                <w:rFonts w:ascii="Source Sans Pro" w:hAnsi="Source Sans Pro" w:cs="Times New Roman"/>
              </w:rPr>
            </w:pPr>
            <w:r w:rsidRPr="00FB18B1">
              <w:rPr>
                <w:rFonts w:ascii="Source Sans Pro" w:hAnsi="Source Sans Pro" w:cs="Times New Roman"/>
              </w:rPr>
              <w:t>14.46 ± 9.67</w:t>
            </w:r>
          </w:p>
          <w:p w14:paraId="77712114" w14:textId="6141F723" w:rsidR="00FB18B1" w:rsidRPr="001665B9" w:rsidRDefault="00FB18B1" w:rsidP="00A14699">
            <w:pPr>
              <w:jc w:val="center"/>
              <w:rPr>
                <w:rFonts w:ascii="Source Sans Pro" w:hAnsi="Source Sans Pro" w:cs="Times New Roman"/>
                <w:b/>
                <w:bCs/>
              </w:rPr>
            </w:pPr>
            <w:r w:rsidRPr="00FB18B1">
              <w:rPr>
                <w:rFonts w:ascii="Source Sans Pro" w:hAnsi="Source Sans Pro" w:cs="Times New Roman"/>
              </w:rPr>
              <w:t>(2-36)</w:t>
            </w:r>
          </w:p>
        </w:tc>
        <w:tc>
          <w:tcPr>
            <w:tcW w:w="1640" w:type="dxa"/>
            <w:shd w:val="clear" w:color="auto" w:fill="F2F2F2" w:themeFill="background1" w:themeFillShade="F2"/>
            <w:vAlign w:val="center"/>
          </w:tcPr>
          <w:p w14:paraId="5D984E0C" w14:textId="77777777" w:rsidR="00C855A5" w:rsidRDefault="008633B0" w:rsidP="00A14699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8.90 ± 5.92</w:t>
            </w:r>
          </w:p>
          <w:p w14:paraId="4A0EF739" w14:textId="4B20F1FE" w:rsidR="008633B0" w:rsidRPr="001665B9" w:rsidRDefault="008633B0" w:rsidP="00A14699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3-19)</w:t>
            </w:r>
          </w:p>
        </w:tc>
        <w:tc>
          <w:tcPr>
            <w:tcW w:w="1401" w:type="dxa"/>
            <w:shd w:val="clear" w:color="auto" w:fill="F2F2F2"/>
            <w:vAlign w:val="center"/>
          </w:tcPr>
          <w:p w14:paraId="3A3813DF" w14:textId="77777777" w:rsidR="00C855A5" w:rsidRPr="008633B0" w:rsidRDefault="008633B0" w:rsidP="00A14699">
            <w:pPr>
              <w:jc w:val="center"/>
              <w:rPr>
                <w:rFonts w:ascii="Source Sans Pro" w:hAnsi="Source Sans Pro" w:cs="Times New Roman"/>
              </w:rPr>
            </w:pPr>
            <w:r w:rsidRPr="008633B0">
              <w:rPr>
                <w:rFonts w:ascii="Source Sans Pro" w:hAnsi="Source Sans Pro" w:cs="Times New Roman"/>
              </w:rPr>
              <w:t>7.44 ± 7.91</w:t>
            </w:r>
          </w:p>
          <w:p w14:paraId="3B2F2265" w14:textId="171066DF" w:rsidR="008633B0" w:rsidRPr="001665B9" w:rsidRDefault="008633B0" w:rsidP="00A14699">
            <w:pPr>
              <w:jc w:val="center"/>
              <w:rPr>
                <w:rFonts w:ascii="Source Sans Pro" w:hAnsi="Source Sans Pro" w:cs="Times New Roman"/>
                <w:b/>
                <w:bCs/>
              </w:rPr>
            </w:pPr>
            <w:r w:rsidRPr="008633B0">
              <w:rPr>
                <w:rFonts w:ascii="Source Sans Pro" w:hAnsi="Source Sans Pro" w:cs="Times New Roman"/>
              </w:rPr>
              <w:t>(1-21)</w:t>
            </w:r>
          </w:p>
        </w:tc>
      </w:tr>
      <w:tr w:rsidR="00527A42" w:rsidRPr="001665B9" w14:paraId="15DDA30C" w14:textId="77777777" w:rsidTr="00261A82">
        <w:trPr>
          <w:jc w:val="center"/>
        </w:trPr>
        <w:tc>
          <w:tcPr>
            <w:tcW w:w="2110" w:type="dxa"/>
            <w:shd w:val="clear" w:color="auto" w:fill="F2F2F2" w:themeFill="background1" w:themeFillShade="F2"/>
            <w:vAlign w:val="center"/>
          </w:tcPr>
          <w:p w14:paraId="3C0665A4" w14:textId="663300E3" w:rsidR="00C855A5" w:rsidRPr="00287551" w:rsidRDefault="00FD0ECB" w:rsidP="00A14699">
            <w:pPr>
              <w:jc w:val="center"/>
              <w:rPr>
                <w:rFonts w:ascii="Source Sans Pro" w:hAnsi="Source Sans Pro" w:cs="Times New Roman"/>
                <w:b/>
                <w:bCs/>
                <w:i/>
                <w:iCs/>
              </w:rPr>
            </w:pPr>
            <w:r w:rsidRPr="00287551">
              <w:rPr>
                <w:rFonts w:ascii="Source Sans Pro" w:hAnsi="Source Sans Pro" w:cs="Times New Roman"/>
                <w:b/>
                <w:bCs/>
                <w:i/>
                <w:iCs/>
              </w:rPr>
              <w:t>50</w:t>
            </w:r>
          </w:p>
        </w:tc>
        <w:tc>
          <w:tcPr>
            <w:tcW w:w="1521" w:type="dxa"/>
            <w:shd w:val="clear" w:color="auto" w:fill="F2F2F2" w:themeFill="background1" w:themeFillShade="F2"/>
            <w:vAlign w:val="center"/>
          </w:tcPr>
          <w:p w14:paraId="1DE31D41" w14:textId="77777777" w:rsidR="00C855A5" w:rsidRDefault="00FB18B1" w:rsidP="00A14699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12.92 ± 5.84</w:t>
            </w:r>
          </w:p>
          <w:p w14:paraId="5C76210A" w14:textId="4457EAE0" w:rsidR="00FB18B1" w:rsidRPr="001665B9" w:rsidRDefault="00FB18B1" w:rsidP="00A14699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4-25)</w:t>
            </w:r>
          </w:p>
        </w:tc>
        <w:tc>
          <w:tcPr>
            <w:tcW w:w="1640" w:type="dxa"/>
            <w:shd w:val="clear" w:color="auto" w:fill="F2F2F2" w:themeFill="background1" w:themeFillShade="F2"/>
            <w:vAlign w:val="center"/>
          </w:tcPr>
          <w:p w14:paraId="1FD50BB7" w14:textId="77777777" w:rsidR="00C855A5" w:rsidRDefault="00FB18B1" w:rsidP="00A14699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15.77 ± 11.91</w:t>
            </w:r>
          </w:p>
          <w:p w14:paraId="3ADE5C04" w14:textId="6B5A2392" w:rsidR="00FB18B1" w:rsidRPr="001665B9" w:rsidRDefault="00FB18B1" w:rsidP="00A14699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2-42)</w:t>
            </w:r>
          </w:p>
        </w:tc>
        <w:tc>
          <w:tcPr>
            <w:tcW w:w="1640" w:type="dxa"/>
            <w:shd w:val="clear" w:color="auto" w:fill="F2F2F2" w:themeFill="background1" w:themeFillShade="F2"/>
            <w:vAlign w:val="center"/>
          </w:tcPr>
          <w:p w14:paraId="0876D1B2" w14:textId="77777777" w:rsidR="00C855A5" w:rsidRDefault="00D71919" w:rsidP="00A14699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12.89 ± 10.29</w:t>
            </w:r>
          </w:p>
          <w:p w14:paraId="7F7CE80E" w14:textId="3A57E6D1" w:rsidR="00D71919" w:rsidRPr="001665B9" w:rsidRDefault="00D71919" w:rsidP="00A14699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2-31)</w:t>
            </w:r>
          </w:p>
        </w:tc>
        <w:tc>
          <w:tcPr>
            <w:tcW w:w="1401" w:type="dxa"/>
            <w:shd w:val="clear" w:color="auto" w:fill="F2F2F2"/>
            <w:vAlign w:val="center"/>
          </w:tcPr>
          <w:p w14:paraId="60679B52" w14:textId="77777777" w:rsidR="00C855A5" w:rsidRPr="00D71919" w:rsidRDefault="00D71919" w:rsidP="00A14699">
            <w:pPr>
              <w:jc w:val="center"/>
              <w:rPr>
                <w:rFonts w:ascii="Source Sans Pro" w:hAnsi="Source Sans Pro" w:cs="Times New Roman"/>
              </w:rPr>
            </w:pPr>
            <w:r w:rsidRPr="00D71919">
              <w:rPr>
                <w:rFonts w:ascii="Source Sans Pro" w:hAnsi="Source Sans Pro" w:cs="Times New Roman"/>
              </w:rPr>
              <w:t>9.80 ± 8.35</w:t>
            </w:r>
          </w:p>
          <w:p w14:paraId="75DF62C9" w14:textId="37F732DB" w:rsidR="00D71919" w:rsidRPr="001665B9" w:rsidRDefault="00D71919" w:rsidP="00A14699">
            <w:pPr>
              <w:jc w:val="center"/>
              <w:rPr>
                <w:rFonts w:ascii="Source Sans Pro" w:hAnsi="Source Sans Pro" w:cs="Times New Roman"/>
                <w:b/>
                <w:bCs/>
              </w:rPr>
            </w:pPr>
            <w:r w:rsidRPr="00D71919">
              <w:rPr>
                <w:rFonts w:ascii="Source Sans Pro" w:hAnsi="Source Sans Pro" w:cs="Times New Roman"/>
              </w:rPr>
              <w:t>(1-21)</w:t>
            </w:r>
          </w:p>
        </w:tc>
      </w:tr>
      <w:tr w:rsidR="00FD0ECB" w:rsidRPr="001665B9" w14:paraId="0EEE98A9" w14:textId="77777777" w:rsidTr="00261A82">
        <w:trPr>
          <w:jc w:val="center"/>
        </w:trPr>
        <w:tc>
          <w:tcPr>
            <w:tcW w:w="2110" w:type="dxa"/>
            <w:shd w:val="clear" w:color="auto" w:fill="F2F2F2" w:themeFill="background1" w:themeFillShade="F2"/>
            <w:vAlign w:val="center"/>
          </w:tcPr>
          <w:p w14:paraId="481BF393" w14:textId="66724B88" w:rsidR="00FD0ECB" w:rsidRPr="00287551" w:rsidRDefault="00FD0ECB" w:rsidP="00A14699">
            <w:pPr>
              <w:jc w:val="center"/>
              <w:rPr>
                <w:rFonts w:ascii="Source Sans Pro" w:hAnsi="Source Sans Pro" w:cs="Times New Roman"/>
                <w:b/>
                <w:bCs/>
                <w:i/>
                <w:iCs/>
              </w:rPr>
            </w:pPr>
            <w:r w:rsidRPr="00287551">
              <w:rPr>
                <w:rFonts w:ascii="Source Sans Pro" w:hAnsi="Source Sans Pro" w:cs="Times New Roman"/>
                <w:b/>
                <w:bCs/>
                <w:i/>
                <w:iCs/>
              </w:rPr>
              <w:t>70</w:t>
            </w:r>
          </w:p>
        </w:tc>
        <w:tc>
          <w:tcPr>
            <w:tcW w:w="1521" w:type="dxa"/>
            <w:shd w:val="clear" w:color="auto" w:fill="F2F2F2" w:themeFill="background1" w:themeFillShade="F2"/>
            <w:vAlign w:val="center"/>
          </w:tcPr>
          <w:p w14:paraId="3D3C927B" w14:textId="77777777" w:rsidR="00FD0ECB" w:rsidRDefault="00FB18B1" w:rsidP="00A14699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10.38 ± 7.01</w:t>
            </w:r>
          </w:p>
          <w:p w14:paraId="735C17AE" w14:textId="44592B6F" w:rsidR="00FB18B1" w:rsidRPr="001665B9" w:rsidRDefault="00FB18B1" w:rsidP="00A14699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3-24)</w:t>
            </w:r>
          </w:p>
        </w:tc>
        <w:tc>
          <w:tcPr>
            <w:tcW w:w="1640" w:type="dxa"/>
            <w:shd w:val="clear" w:color="auto" w:fill="F2F2F2" w:themeFill="background1" w:themeFillShade="F2"/>
            <w:vAlign w:val="center"/>
          </w:tcPr>
          <w:p w14:paraId="44DAD961" w14:textId="77777777" w:rsidR="00FD0ECB" w:rsidRDefault="00FB18B1" w:rsidP="00A14699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12.15 ± 9.96</w:t>
            </w:r>
          </w:p>
          <w:p w14:paraId="2F0560C7" w14:textId="6D058BF8" w:rsidR="00FB18B1" w:rsidRPr="001665B9" w:rsidRDefault="00FB18B1" w:rsidP="00A14699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1-37)</w:t>
            </w:r>
          </w:p>
        </w:tc>
        <w:tc>
          <w:tcPr>
            <w:tcW w:w="1640" w:type="dxa"/>
            <w:shd w:val="clear" w:color="auto" w:fill="F2F2F2" w:themeFill="background1" w:themeFillShade="F2"/>
            <w:vAlign w:val="center"/>
          </w:tcPr>
          <w:p w14:paraId="1B112217" w14:textId="77777777" w:rsidR="00FD0ECB" w:rsidRDefault="000744FD" w:rsidP="00A14699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14.38 ± 9.74</w:t>
            </w:r>
          </w:p>
          <w:p w14:paraId="7C5E81CA" w14:textId="18AFEE5E" w:rsidR="000744FD" w:rsidRPr="001665B9" w:rsidRDefault="000744FD" w:rsidP="00A14699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5-30)</w:t>
            </w:r>
          </w:p>
        </w:tc>
        <w:tc>
          <w:tcPr>
            <w:tcW w:w="1401" w:type="dxa"/>
            <w:shd w:val="clear" w:color="auto" w:fill="F2F2F2"/>
            <w:vAlign w:val="center"/>
          </w:tcPr>
          <w:p w14:paraId="4412B89A" w14:textId="77777777" w:rsidR="00FD0ECB" w:rsidRPr="000744FD" w:rsidRDefault="000744FD" w:rsidP="00A14699">
            <w:pPr>
              <w:jc w:val="center"/>
              <w:rPr>
                <w:rFonts w:ascii="Source Sans Pro" w:hAnsi="Source Sans Pro" w:cs="Times New Roman"/>
              </w:rPr>
            </w:pPr>
            <w:r w:rsidRPr="000744FD">
              <w:rPr>
                <w:rFonts w:ascii="Source Sans Pro" w:hAnsi="Source Sans Pro" w:cs="Times New Roman"/>
              </w:rPr>
              <w:t>7.29 ± 6.68</w:t>
            </w:r>
          </w:p>
          <w:p w14:paraId="50A617DF" w14:textId="64E8384B" w:rsidR="000744FD" w:rsidRPr="001665B9" w:rsidRDefault="000744FD" w:rsidP="00A14699">
            <w:pPr>
              <w:jc w:val="center"/>
              <w:rPr>
                <w:rFonts w:ascii="Source Sans Pro" w:hAnsi="Source Sans Pro" w:cs="Times New Roman"/>
                <w:b/>
                <w:bCs/>
              </w:rPr>
            </w:pPr>
            <w:r w:rsidRPr="000744FD">
              <w:rPr>
                <w:rFonts w:ascii="Source Sans Pro" w:hAnsi="Source Sans Pro" w:cs="Times New Roman"/>
              </w:rPr>
              <w:t>(1-19)</w:t>
            </w:r>
          </w:p>
        </w:tc>
      </w:tr>
    </w:tbl>
    <w:p w14:paraId="32E4C0A0" w14:textId="77777777" w:rsidR="00FD0ECB" w:rsidRDefault="00FD0ECB" w:rsidP="00FD0ECB">
      <w:pPr>
        <w:rPr>
          <w:rFonts w:ascii="Source Sans Pro" w:hAnsi="Source Sans Pro" w:cs="Times New Roman"/>
          <w:b/>
          <w:bCs/>
          <w:i/>
          <w:iCs/>
          <w:sz w:val="28"/>
          <w:szCs w:val="28"/>
        </w:rPr>
      </w:pPr>
    </w:p>
    <w:p w14:paraId="5F755922" w14:textId="77777777" w:rsidR="000D53F0" w:rsidRDefault="000D53F0" w:rsidP="00FD0ECB">
      <w:pPr>
        <w:rPr>
          <w:rFonts w:ascii="Source Sans Pro" w:hAnsi="Source Sans Pro" w:cs="Times New Roman"/>
          <w:b/>
          <w:bCs/>
          <w:i/>
          <w:iCs/>
          <w:sz w:val="28"/>
          <w:szCs w:val="28"/>
        </w:rPr>
      </w:pPr>
    </w:p>
    <w:p w14:paraId="1B5686B2" w14:textId="77777777" w:rsidR="000D53F0" w:rsidRDefault="000D53F0" w:rsidP="00FD0ECB">
      <w:pPr>
        <w:rPr>
          <w:rFonts w:ascii="Source Sans Pro" w:hAnsi="Source Sans Pro" w:cs="Times New Roman"/>
          <w:b/>
          <w:bCs/>
          <w:i/>
          <w:iCs/>
          <w:sz w:val="28"/>
          <w:szCs w:val="28"/>
        </w:rPr>
      </w:pPr>
    </w:p>
    <w:p w14:paraId="2243CF57" w14:textId="77777777" w:rsidR="000D53F0" w:rsidRDefault="000D53F0" w:rsidP="00FD0ECB">
      <w:pPr>
        <w:rPr>
          <w:rFonts w:ascii="Source Sans Pro" w:hAnsi="Source Sans Pro" w:cs="Times New Roman"/>
          <w:b/>
          <w:bCs/>
          <w:i/>
          <w:iCs/>
          <w:sz w:val="28"/>
          <w:szCs w:val="28"/>
        </w:rPr>
      </w:pPr>
    </w:p>
    <w:p w14:paraId="56384234" w14:textId="77777777" w:rsidR="000D53F0" w:rsidRDefault="000D53F0" w:rsidP="00FD0ECB">
      <w:pPr>
        <w:rPr>
          <w:rFonts w:ascii="Source Sans Pro" w:hAnsi="Source Sans Pro" w:cs="Times New Roman"/>
          <w:b/>
          <w:bCs/>
          <w:i/>
          <w:iCs/>
          <w:sz w:val="28"/>
          <w:szCs w:val="28"/>
        </w:rPr>
      </w:pPr>
    </w:p>
    <w:p w14:paraId="7C1706E6" w14:textId="77777777" w:rsidR="000D53F0" w:rsidRDefault="000D53F0" w:rsidP="00FD0ECB">
      <w:pPr>
        <w:rPr>
          <w:rFonts w:ascii="Source Sans Pro" w:hAnsi="Source Sans Pro" w:cs="Times New Roman"/>
          <w:b/>
          <w:bCs/>
          <w:i/>
          <w:iCs/>
          <w:sz w:val="28"/>
          <w:szCs w:val="28"/>
        </w:rPr>
      </w:pPr>
    </w:p>
    <w:p w14:paraId="2EB5673B" w14:textId="4750A6AD" w:rsidR="00FD0ECB" w:rsidRPr="00FD0ECB" w:rsidRDefault="00FD0ECB" w:rsidP="00FD0ECB">
      <w:pPr>
        <w:rPr>
          <w:rFonts w:ascii="Source Sans Pro" w:hAnsi="Source Sans Pro" w:cs="Times New Roman"/>
          <w:b/>
          <w:bCs/>
          <w:i/>
          <w:iCs/>
          <w:sz w:val="28"/>
          <w:szCs w:val="28"/>
        </w:rPr>
      </w:pPr>
      <w:r>
        <w:rPr>
          <w:rFonts w:ascii="Source Sans Pro" w:hAnsi="Source Sans Pro" w:cs="Times New Roman"/>
          <w:b/>
          <w:bCs/>
          <w:i/>
          <w:iCs/>
          <w:sz w:val="28"/>
          <w:szCs w:val="28"/>
        </w:rPr>
        <w:lastRenderedPageBreak/>
        <w:t>Single-Joint Exercise</w:t>
      </w:r>
    </w:p>
    <w:p w14:paraId="25F6DDBC" w14:textId="77777777" w:rsidR="00FD0ECB" w:rsidRPr="002F4919" w:rsidRDefault="00FD0ECB" w:rsidP="00FD0ECB">
      <w:pPr>
        <w:rPr>
          <w:rFonts w:ascii="Source Sans Pro" w:hAnsi="Source Sans Pro" w:cs="Times New Roman"/>
        </w:rPr>
      </w:pPr>
    </w:p>
    <w:tbl>
      <w:tblPr>
        <w:tblStyle w:val="TableGrid"/>
        <w:tblW w:w="8312" w:type="dxa"/>
        <w:jc w:val="center"/>
        <w:tblBorders>
          <w:top w:val="dashed" w:sz="4" w:space="0" w:color="AEAAAA" w:themeColor="background2" w:themeShade="BF"/>
          <w:left w:val="dashed" w:sz="4" w:space="0" w:color="AEAAAA" w:themeColor="background2" w:themeShade="BF"/>
          <w:bottom w:val="dashed" w:sz="4" w:space="0" w:color="AEAAAA" w:themeColor="background2" w:themeShade="BF"/>
          <w:right w:val="dashed" w:sz="4" w:space="0" w:color="AEAAAA" w:themeColor="background2" w:themeShade="BF"/>
          <w:insideH w:val="dashed" w:sz="4" w:space="0" w:color="AEAAAA" w:themeColor="background2" w:themeShade="BF"/>
          <w:insideV w:val="dashed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2110"/>
        <w:gridCol w:w="1521"/>
        <w:gridCol w:w="1640"/>
        <w:gridCol w:w="1640"/>
        <w:gridCol w:w="1401"/>
      </w:tblGrid>
      <w:tr w:rsidR="00261A82" w:rsidRPr="001665B9" w14:paraId="76F7B83B" w14:textId="77777777" w:rsidTr="00340BDD">
        <w:trPr>
          <w:jc w:val="center"/>
        </w:trPr>
        <w:tc>
          <w:tcPr>
            <w:tcW w:w="2110" w:type="dxa"/>
            <w:shd w:val="clear" w:color="auto" w:fill="4472C4"/>
          </w:tcPr>
          <w:p w14:paraId="3AE2F1E7" w14:textId="77777777" w:rsidR="00261A82" w:rsidRPr="001665B9" w:rsidRDefault="00261A82" w:rsidP="00340BDD">
            <w:pP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Torque Level (%)</w:t>
            </w:r>
          </w:p>
        </w:tc>
        <w:tc>
          <w:tcPr>
            <w:tcW w:w="1521" w:type="dxa"/>
            <w:shd w:val="clear" w:color="auto" w:fill="4472C4"/>
          </w:tcPr>
          <w:p w14:paraId="2F66F65F" w14:textId="77777777" w:rsidR="00261A82" w:rsidRPr="001665B9" w:rsidRDefault="00261A82" w:rsidP="00340BDD">
            <w:pPr>
              <w:jc w:val="center"/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VM</w:t>
            </w:r>
          </w:p>
        </w:tc>
        <w:tc>
          <w:tcPr>
            <w:tcW w:w="1640" w:type="dxa"/>
            <w:shd w:val="clear" w:color="auto" w:fill="4472C4"/>
          </w:tcPr>
          <w:p w14:paraId="1C0670FB" w14:textId="77777777" w:rsidR="00261A82" w:rsidRPr="001665B9" w:rsidRDefault="00261A82" w:rsidP="00340BDD">
            <w:pPr>
              <w:jc w:val="center"/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VL</w:t>
            </w:r>
          </w:p>
        </w:tc>
        <w:tc>
          <w:tcPr>
            <w:tcW w:w="1640" w:type="dxa"/>
            <w:shd w:val="clear" w:color="auto" w:fill="4472C4"/>
          </w:tcPr>
          <w:p w14:paraId="3E291830" w14:textId="77777777" w:rsidR="00261A82" w:rsidRPr="001665B9" w:rsidRDefault="00261A82" w:rsidP="00340BDD">
            <w:pPr>
              <w:jc w:val="center"/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VM</w:t>
            </w:r>
          </w:p>
        </w:tc>
        <w:tc>
          <w:tcPr>
            <w:tcW w:w="1401" w:type="dxa"/>
            <w:shd w:val="clear" w:color="auto" w:fill="4472C4"/>
          </w:tcPr>
          <w:p w14:paraId="4991BC75" w14:textId="77777777" w:rsidR="00261A82" w:rsidRPr="001665B9" w:rsidRDefault="00261A82" w:rsidP="00340BDD">
            <w:pPr>
              <w:jc w:val="center"/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VL</w:t>
            </w:r>
          </w:p>
        </w:tc>
      </w:tr>
      <w:tr w:rsidR="00261A82" w:rsidRPr="001665B9" w14:paraId="099E1941" w14:textId="77777777" w:rsidTr="00340BDD">
        <w:trPr>
          <w:jc w:val="center"/>
        </w:trPr>
        <w:tc>
          <w:tcPr>
            <w:tcW w:w="2110" w:type="dxa"/>
            <w:shd w:val="clear" w:color="auto" w:fill="F2F2F2" w:themeFill="background1" w:themeFillShade="F2"/>
          </w:tcPr>
          <w:p w14:paraId="1863A693" w14:textId="77777777" w:rsidR="00261A82" w:rsidRPr="001665B9" w:rsidRDefault="00261A82" w:rsidP="00340BDD">
            <w:pPr>
              <w:rPr>
                <w:rFonts w:ascii="Source Sans Pro" w:hAnsi="Source Sans Pro" w:cs="Times New Roman"/>
              </w:rPr>
            </w:pPr>
          </w:p>
        </w:tc>
        <w:tc>
          <w:tcPr>
            <w:tcW w:w="3161" w:type="dxa"/>
            <w:gridSpan w:val="2"/>
            <w:shd w:val="clear" w:color="auto" w:fill="F2F2F2" w:themeFill="background1" w:themeFillShade="F2"/>
          </w:tcPr>
          <w:p w14:paraId="41FA0189" w14:textId="77777777" w:rsidR="00261A82" w:rsidRPr="00FD0ECB" w:rsidRDefault="00261A82" w:rsidP="00340BDD">
            <w:pPr>
              <w:jc w:val="center"/>
              <w:rPr>
                <w:rFonts w:ascii="Source Sans Pro" w:hAnsi="Source Sans Pro" w:cs="Times New Roman"/>
                <w:b/>
                <w:bCs/>
              </w:rPr>
            </w:pPr>
            <w:r w:rsidRPr="00FD0ECB">
              <w:rPr>
                <w:rFonts w:ascii="Source Sans Pro" w:hAnsi="Source Sans Pro" w:cs="Times New Roman"/>
                <w:b/>
                <w:bCs/>
              </w:rPr>
              <w:t>Control Group</w:t>
            </w:r>
          </w:p>
        </w:tc>
        <w:tc>
          <w:tcPr>
            <w:tcW w:w="3041" w:type="dxa"/>
            <w:gridSpan w:val="2"/>
            <w:shd w:val="clear" w:color="auto" w:fill="F2F2F2" w:themeFill="background1" w:themeFillShade="F2"/>
          </w:tcPr>
          <w:p w14:paraId="2F19BE16" w14:textId="77777777" w:rsidR="00261A82" w:rsidRPr="001665B9" w:rsidRDefault="00261A82" w:rsidP="00340BDD">
            <w:pPr>
              <w:jc w:val="center"/>
              <w:rPr>
                <w:rFonts w:ascii="Source Sans Pro" w:hAnsi="Source Sans Pro" w:cs="Times New Roman"/>
                <w:b/>
                <w:bCs/>
              </w:rPr>
            </w:pPr>
            <w:r>
              <w:rPr>
                <w:rFonts w:ascii="Source Sans Pro" w:hAnsi="Source Sans Pro" w:cs="Times New Roman"/>
                <w:b/>
                <w:bCs/>
              </w:rPr>
              <w:t>PFP Group</w:t>
            </w:r>
          </w:p>
        </w:tc>
      </w:tr>
      <w:tr w:rsidR="00261A82" w:rsidRPr="001665B9" w14:paraId="34BA80F6" w14:textId="77777777" w:rsidTr="00340BDD">
        <w:trPr>
          <w:jc w:val="center"/>
        </w:trPr>
        <w:tc>
          <w:tcPr>
            <w:tcW w:w="2110" w:type="dxa"/>
            <w:shd w:val="clear" w:color="auto" w:fill="F2F2F2" w:themeFill="background1" w:themeFillShade="F2"/>
            <w:vAlign w:val="center"/>
          </w:tcPr>
          <w:p w14:paraId="113B7C20" w14:textId="77777777" w:rsidR="00261A82" w:rsidRPr="00287551" w:rsidRDefault="00261A82" w:rsidP="00340BDD">
            <w:pPr>
              <w:jc w:val="center"/>
              <w:rPr>
                <w:rFonts w:ascii="Source Sans Pro" w:hAnsi="Source Sans Pro" w:cs="Times New Roman"/>
                <w:b/>
                <w:bCs/>
                <w:i/>
                <w:iCs/>
              </w:rPr>
            </w:pPr>
            <w:r w:rsidRPr="00287551">
              <w:rPr>
                <w:rFonts w:ascii="Source Sans Pro" w:hAnsi="Source Sans Pro" w:cs="Times New Roman"/>
                <w:b/>
                <w:bCs/>
                <w:i/>
                <w:iCs/>
              </w:rPr>
              <w:t>10</w:t>
            </w:r>
          </w:p>
        </w:tc>
        <w:tc>
          <w:tcPr>
            <w:tcW w:w="1521" w:type="dxa"/>
            <w:shd w:val="clear" w:color="auto" w:fill="F2F2F2" w:themeFill="background1" w:themeFillShade="F2"/>
            <w:vAlign w:val="center"/>
          </w:tcPr>
          <w:p w14:paraId="1E7485A6" w14:textId="77777777" w:rsidR="00005153" w:rsidRDefault="00005153" w:rsidP="00005153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11.38 ± 3.50</w:t>
            </w:r>
          </w:p>
          <w:p w14:paraId="0323CC7A" w14:textId="321ED809" w:rsidR="00005153" w:rsidRPr="001665B9" w:rsidRDefault="00005153" w:rsidP="00005153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6-19)</w:t>
            </w:r>
          </w:p>
        </w:tc>
        <w:tc>
          <w:tcPr>
            <w:tcW w:w="1640" w:type="dxa"/>
            <w:shd w:val="clear" w:color="auto" w:fill="F2F2F2"/>
            <w:vAlign w:val="center"/>
          </w:tcPr>
          <w:p w14:paraId="710C03B0" w14:textId="77777777" w:rsidR="00261A82" w:rsidRDefault="00005153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11.77 ± 4.73</w:t>
            </w:r>
          </w:p>
          <w:p w14:paraId="29B02467" w14:textId="2E5F30EA" w:rsidR="00005153" w:rsidRPr="00FB18B1" w:rsidRDefault="00005153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6-21)</w:t>
            </w:r>
          </w:p>
        </w:tc>
        <w:tc>
          <w:tcPr>
            <w:tcW w:w="1640" w:type="dxa"/>
            <w:shd w:val="clear" w:color="auto" w:fill="F2F2F2" w:themeFill="background1" w:themeFillShade="F2"/>
            <w:vAlign w:val="center"/>
          </w:tcPr>
          <w:p w14:paraId="7A61571D" w14:textId="77777777" w:rsidR="00261A82" w:rsidRDefault="00005153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8.80 ± 4.42</w:t>
            </w:r>
          </w:p>
          <w:p w14:paraId="4733743F" w14:textId="0F1732C2" w:rsidR="00005153" w:rsidRPr="001665B9" w:rsidRDefault="00005153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3-16)</w:t>
            </w:r>
          </w:p>
        </w:tc>
        <w:tc>
          <w:tcPr>
            <w:tcW w:w="1401" w:type="dxa"/>
            <w:shd w:val="clear" w:color="auto" w:fill="F2F2F2"/>
            <w:vAlign w:val="center"/>
          </w:tcPr>
          <w:p w14:paraId="09FBF37A" w14:textId="77777777" w:rsidR="00261A82" w:rsidRPr="00005153" w:rsidRDefault="00005153" w:rsidP="00340BDD">
            <w:pPr>
              <w:jc w:val="center"/>
              <w:rPr>
                <w:rFonts w:ascii="Source Sans Pro" w:hAnsi="Source Sans Pro" w:cs="Times New Roman"/>
              </w:rPr>
            </w:pPr>
            <w:r w:rsidRPr="00005153">
              <w:rPr>
                <w:rFonts w:ascii="Source Sans Pro" w:hAnsi="Source Sans Pro" w:cs="Times New Roman"/>
              </w:rPr>
              <w:t>8.80 ± 4.69</w:t>
            </w:r>
          </w:p>
          <w:p w14:paraId="30DD4C07" w14:textId="0EEB4847" w:rsidR="00005153" w:rsidRPr="001665B9" w:rsidRDefault="00005153" w:rsidP="00340BDD">
            <w:pPr>
              <w:jc w:val="center"/>
              <w:rPr>
                <w:rFonts w:ascii="Source Sans Pro" w:hAnsi="Source Sans Pro" w:cs="Times New Roman"/>
                <w:b/>
                <w:bCs/>
              </w:rPr>
            </w:pPr>
            <w:r w:rsidRPr="00005153">
              <w:rPr>
                <w:rFonts w:ascii="Source Sans Pro" w:hAnsi="Source Sans Pro" w:cs="Times New Roman"/>
              </w:rPr>
              <w:t>(2-19)</w:t>
            </w:r>
          </w:p>
        </w:tc>
      </w:tr>
      <w:tr w:rsidR="00261A82" w:rsidRPr="001665B9" w14:paraId="115AF013" w14:textId="77777777" w:rsidTr="00340BDD">
        <w:trPr>
          <w:jc w:val="center"/>
        </w:trPr>
        <w:tc>
          <w:tcPr>
            <w:tcW w:w="2110" w:type="dxa"/>
            <w:shd w:val="clear" w:color="auto" w:fill="F2F2F2" w:themeFill="background1" w:themeFillShade="F2"/>
            <w:vAlign w:val="center"/>
          </w:tcPr>
          <w:p w14:paraId="71F21DBA" w14:textId="77777777" w:rsidR="00261A82" w:rsidRPr="00287551" w:rsidRDefault="00261A82" w:rsidP="00340BDD">
            <w:pPr>
              <w:jc w:val="center"/>
              <w:rPr>
                <w:rFonts w:ascii="Source Sans Pro" w:hAnsi="Source Sans Pro" w:cs="Times New Roman"/>
                <w:b/>
                <w:bCs/>
                <w:i/>
                <w:iCs/>
              </w:rPr>
            </w:pPr>
            <w:r w:rsidRPr="00287551">
              <w:rPr>
                <w:rFonts w:ascii="Source Sans Pro" w:hAnsi="Source Sans Pro" w:cs="Times New Roman"/>
                <w:b/>
                <w:bCs/>
                <w:i/>
                <w:iCs/>
              </w:rPr>
              <w:t>30</w:t>
            </w:r>
          </w:p>
        </w:tc>
        <w:tc>
          <w:tcPr>
            <w:tcW w:w="1521" w:type="dxa"/>
            <w:shd w:val="clear" w:color="auto" w:fill="F2F2F2" w:themeFill="background1" w:themeFillShade="F2"/>
            <w:vAlign w:val="center"/>
          </w:tcPr>
          <w:p w14:paraId="04EC7E03" w14:textId="77777777" w:rsidR="00261A82" w:rsidRDefault="00005153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11.00 ± 5.55</w:t>
            </w:r>
          </w:p>
          <w:p w14:paraId="63CA63A9" w14:textId="7EAFEEA1" w:rsidR="00005153" w:rsidRPr="001665B9" w:rsidRDefault="00005153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3-26)</w:t>
            </w:r>
          </w:p>
        </w:tc>
        <w:tc>
          <w:tcPr>
            <w:tcW w:w="1640" w:type="dxa"/>
            <w:shd w:val="clear" w:color="auto" w:fill="F2F2F2"/>
            <w:vAlign w:val="center"/>
          </w:tcPr>
          <w:p w14:paraId="58B8D9EE" w14:textId="77777777" w:rsidR="00261A82" w:rsidRPr="00005153" w:rsidRDefault="00005153" w:rsidP="00340BDD">
            <w:pPr>
              <w:jc w:val="center"/>
              <w:rPr>
                <w:rFonts w:ascii="Source Sans Pro" w:hAnsi="Source Sans Pro" w:cs="Times New Roman"/>
              </w:rPr>
            </w:pPr>
            <w:r w:rsidRPr="00005153">
              <w:rPr>
                <w:rFonts w:ascii="Source Sans Pro" w:hAnsi="Source Sans Pro" w:cs="Times New Roman"/>
              </w:rPr>
              <w:t>13.15 ± 7.44</w:t>
            </w:r>
          </w:p>
          <w:p w14:paraId="46CE8A61" w14:textId="3821A965" w:rsidR="00005153" w:rsidRPr="001665B9" w:rsidRDefault="00005153" w:rsidP="00340BDD">
            <w:pPr>
              <w:jc w:val="center"/>
              <w:rPr>
                <w:rFonts w:ascii="Source Sans Pro" w:hAnsi="Source Sans Pro" w:cs="Times New Roman"/>
                <w:b/>
                <w:bCs/>
              </w:rPr>
            </w:pPr>
            <w:r w:rsidRPr="00005153">
              <w:rPr>
                <w:rFonts w:ascii="Source Sans Pro" w:hAnsi="Source Sans Pro" w:cs="Times New Roman"/>
              </w:rPr>
              <w:t>(2-28)</w:t>
            </w:r>
          </w:p>
        </w:tc>
        <w:tc>
          <w:tcPr>
            <w:tcW w:w="1640" w:type="dxa"/>
            <w:shd w:val="clear" w:color="auto" w:fill="F2F2F2" w:themeFill="background1" w:themeFillShade="F2"/>
            <w:vAlign w:val="center"/>
          </w:tcPr>
          <w:p w14:paraId="7BC77C32" w14:textId="77777777" w:rsidR="00261A82" w:rsidRDefault="002F58A5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11.20 ± 6.25</w:t>
            </w:r>
          </w:p>
          <w:p w14:paraId="0F9B981D" w14:textId="4DACE4AD" w:rsidR="002F58A5" w:rsidRPr="001665B9" w:rsidRDefault="002F58A5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4-24)</w:t>
            </w:r>
          </w:p>
        </w:tc>
        <w:tc>
          <w:tcPr>
            <w:tcW w:w="1401" w:type="dxa"/>
            <w:shd w:val="clear" w:color="auto" w:fill="F2F2F2"/>
            <w:vAlign w:val="center"/>
          </w:tcPr>
          <w:p w14:paraId="268DCEFB" w14:textId="6318BCFB" w:rsidR="002F58A5" w:rsidRPr="002F58A5" w:rsidRDefault="002F58A5" w:rsidP="002F58A5">
            <w:pPr>
              <w:jc w:val="center"/>
              <w:rPr>
                <w:rFonts w:ascii="Source Sans Pro" w:hAnsi="Source Sans Pro" w:cs="Times New Roman"/>
              </w:rPr>
            </w:pPr>
            <w:r w:rsidRPr="002F58A5">
              <w:rPr>
                <w:rFonts w:ascii="Source Sans Pro" w:hAnsi="Source Sans Pro" w:cs="Times New Roman"/>
              </w:rPr>
              <w:t>5.00 ± 4.17</w:t>
            </w:r>
          </w:p>
          <w:p w14:paraId="7F664466" w14:textId="06C041B6" w:rsidR="00261A82" w:rsidRPr="001665B9" w:rsidRDefault="002F58A5" w:rsidP="00340BDD">
            <w:pPr>
              <w:jc w:val="center"/>
              <w:rPr>
                <w:rFonts w:ascii="Source Sans Pro" w:hAnsi="Source Sans Pro" w:cs="Times New Roman"/>
                <w:b/>
                <w:bCs/>
              </w:rPr>
            </w:pPr>
            <w:r w:rsidRPr="002F58A5">
              <w:rPr>
                <w:rFonts w:ascii="Source Sans Pro" w:hAnsi="Source Sans Pro" w:cs="Times New Roman"/>
              </w:rPr>
              <w:t>(2-14)</w:t>
            </w:r>
          </w:p>
        </w:tc>
      </w:tr>
      <w:tr w:rsidR="00261A82" w:rsidRPr="001665B9" w14:paraId="17196C4E" w14:textId="77777777" w:rsidTr="00340BDD">
        <w:trPr>
          <w:jc w:val="center"/>
        </w:trPr>
        <w:tc>
          <w:tcPr>
            <w:tcW w:w="2110" w:type="dxa"/>
            <w:shd w:val="clear" w:color="auto" w:fill="F2F2F2" w:themeFill="background1" w:themeFillShade="F2"/>
            <w:vAlign w:val="center"/>
          </w:tcPr>
          <w:p w14:paraId="68B8B57C" w14:textId="77777777" w:rsidR="00261A82" w:rsidRPr="00287551" w:rsidRDefault="00261A82" w:rsidP="00340BDD">
            <w:pPr>
              <w:jc w:val="center"/>
              <w:rPr>
                <w:rFonts w:ascii="Source Sans Pro" w:hAnsi="Source Sans Pro" w:cs="Times New Roman"/>
                <w:b/>
                <w:bCs/>
                <w:i/>
                <w:iCs/>
              </w:rPr>
            </w:pPr>
            <w:r w:rsidRPr="00287551">
              <w:rPr>
                <w:rFonts w:ascii="Source Sans Pro" w:hAnsi="Source Sans Pro" w:cs="Times New Roman"/>
                <w:b/>
                <w:bCs/>
                <w:i/>
                <w:iCs/>
              </w:rPr>
              <w:t>50</w:t>
            </w:r>
          </w:p>
        </w:tc>
        <w:tc>
          <w:tcPr>
            <w:tcW w:w="1521" w:type="dxa"/>
            <w:shd w:val="clear" w:color="auto" w:fill="F2F2F2" w:themeFill="background1" w:themeFillShade="F2"/>
            <w:vAlign w:val="center"/>
          </w:tcPr>
          <w:p w14:paraId="46689EA0" w14:textId="77777777" w:rsidR="00261A82" w:rsidRDefault="00005153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8.85 ± 4.43</w:t>
            </w:r>
          </w:p>
          <w:p w14:paraId="42050418" w14:textId="7C70B45F" w:rsidR="00005153" w:rsidRPr="001665B9" w:rsidRDefault="00005153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2-15)</w:t>
            </w:r>
          </w:p>
        </w:tc>
        <w:tc>
          <w:tcPr>
            <w:tcW w:w="1640" w:type="dxa"/>
            <w:shd w:val="clear" w:color="auto" w:fill="F2F2F2" w:themeFill="background1" w:themeFillShade="F2"/>
            <w:vAlign w:val="center"/>
          </w:tcPr>
          <w:p w14:paraId="4BDADBB2" w14:textId="77777777" w:rsidR="00261A82" w:rsidRDefault="00005153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14.38 ± 8.99</w:t>
            </w:r>
          </w:p>
          <w:p w14:paraId="65C3BAF1" w14:textId="529099AA" w:rsidR="00005153" w:rsidRPr="001665B9" w:rsidRDefault="00005153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3-29)</w:t>
            </w:r>
          </w:p>
        </w:tc>
        <w:tc>
          <w:tcPr>
            <w:tcW w:w="1640" w:type="dxa"/>
            <w:shd w:val="clear" w:color="auto" w:fill="F2F2F2" w:themeFill="background1" w:themeFillShade="F2"/>
            <w:vAlign w:val="center"/>
          </w:tcPr>
          <w:p w14:paraId="6C638677" w14:textId="77777777" w:rsidR="00261A82" w:rsidRDefault="00762CC8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10.10 ± 7.92</w:t>
            </w:r>
          </w:p>
          <w:p w14:paraId="6DDC2F81" w14:textId="0CE487CA" w:rsidR="00762CC8" w:rsidRPr="001665B9" w:rsidRDefault="00762CC8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2-23)</w:t>
            </w:r>
          </w:p>
        </w:tc>
        <w:tc>
          <w:tcPr>
            <w:tcW w:w="1401" w:type="dxa"/>
            <w:shd w:val="clear" w:color="auto" w:fill="F2F2F2"/>
            <w:vAlign w:val="center"/>
          </w:tcPr>
          <w:p w14:paraId="2F81C8D0" w14:textId="77777777" w:rsidR="00261A82" w:rsidRDefault="00762CC8" w:rsidP="00340BDD">
            <w:pPr>
              <w:jc w:val="center"/>
              <w:rPr>
                <w:rFonts w:ascii="Source Sans Pro" w:hAnsi="Source Sans Pro" w:cs="Times New Roman"/>
              </w:rPr>
            </w:pPr>
            <w:r w:rsidRPr="00762CC8">
              <w:rPr>
                <w:rFonts w:ascii="Source Sans Pro" w:hAnsi="Source Sans Pro" w:cs="Times New Roman"/>
              </w:rPr>
              <w:t>3.89 ± 3.98</w:t>
            </w:r>
          </w:p>
          <w:p w14:paraId="24818008" w14:textId="0A7A96CA" w:rsidR="00762CC8" w:rsidRPr="00762CC8" w:rsidRDefault="00762CC8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1-14)</w:t>
            </w:r>
          </w:p>
        </w:tc>
      </w:tr>
      <w:tr w:rsidR="00261A82" w:rsidRPr="001665B9" w14:paraId="69E69DE2" w14:textId="77777777" w:rsidTr="00340BDD">
        <w:trPr>
          <w:jc w:val="center"/>
        </w:trPr>
        <w:tc>
          <w:tcPr>
            <w:tcW w:w="2110" w:type="dxa"/>
            <w:shd w:val="clear" w:color="auto" w:fill="F2F2F2" w:themeFill="background1" w:themeFillShade="F2"/>
            <w:vAlign w:val="center"/>
          </w:tcPr>
          <w:p w14:paraId="455CA50F" w14:textId="77777777" w:rsidR="00261A82" w:rsidRPr="00287551" w:rsidRDefault="00261A82" w:rsidP="00340BDD">
            <w:pPr>
              <w:jc w:val="center"/>
              <w:rPr>
                <w:rFonts w:ascii="Source Sans Pro" w:hAnsi="Source Sans Pro" w:cs="Times New Roman"/>
                <w:b/>
                <w:bCs/>
                <w:i/>
                <w:iCs/>
              </w:rPr>
            </w:pPr>
            <w:r w:rsidRPr="00287551">
              <w:rPr>
                <w:rFonts w:ascii="Source Sans Pro" w:hAnsi="Source Sans Pro" w:cs="Times New Roman"/>
                <w:b/>
                <w:bCs/>
                <w:i/>
                <w:iCs/>
              </w:rPr>
              <w:t>70</w:t>
            </w:r>
          </w:p>
        </w:tc>
        <w:tc>
          <w:tcPr>
            <w:tcW w:w="1521" w:type="dxa"/>
            <w:shd w:val="clear" w:color="auto" w:fill="F2F2F2" w:themeFill="background1" w:themeFillShade="F2"/>
            <w:vAlign w:val="center"/>
          </w:tcPr>
          <w:p w14:paraId="4657B10E" w14:textId="77777777" w:rsidR="00261A82" w:rsidRDefault="00005153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9.08 ± 6.52</w:t>
            </w:r>
          </w:p>
          <w:p w14:paraId="20FB8B89" w14:textId="7DF4D7A3" w:rsidR="00005153" w:rsidRPr="001665B9" w:rsidRDefault="00005153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2-20)</w:t>
            </w:r>
          </w:p>
        </w:tc>
        <w:tc>
          <w:tcPr>
            <w:tcW w:w="1640" w:type="dxa"/>
            <w:shd w:val="clear" w:color="auto" w:fill="F2F2F2" w:themeFill="background1" w:themeFillShade="F2"/>
            <w:vAlign w:val="center"/>
          </w:tcPr>
          <w:p w14:paraId="6A25A36F" w14:textId="77777777" w:rsidR="00261A82" w:rsidRDefault="00005153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10.54 ± 8.72</w:t>
            </w:r>
          </w:p>
          <w:p w14:paraId="373A5B57" w14:textId="1EC5DFC7" w:rsidR="00005153" w:rsidRPr="001665B9" w:rsidRDefault="00005153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2-33)</w:t>
            </w:r>
          </w:p>
        </w:tc>
        <w:tc>
          <w:tcPr>
            <w:tcW w:w="1640" w:type="dxa"/>
            <w:shd w:val="clear" w:color="auto" w:fill="F2F2F2" w:themeFill="background1" w:themeFillShade="F2"/>
            <w:vAlign w:val="center"/>
          </w:tcPr>
          <w:p w14:paraId="4392CA7E" w14:textId="77777777" w:rsidR="00261A82" w:rsidRDefault="004F059E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10.63 ± 7.60</w:t>
            </w:r>
          </w:p>
          <w:p w14:paraId="22770E3E" w14:textId="7FFC1A60" w:rsidR="004F059E" w:rsidRPr="001665B9" w:rsidRDefault="004F059E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1-20)</w:t>
            </w:r>
          </w:p>
        </w:tc>
        <w:tc>
          <w:tcPr>
            <w:tcW w:w="1401" w:type="dxa"/>
            <w:shd w:val="clear" w:color="auto" w:fill="F2F2F2"/>
            <w:vAlign w:val="center"/>
          </w:tcPr>
          <w:p w14:paraId="0BA96D23" w14:textId="77777777" w:rsidR="00261A82" w:rsidRPr="00513E87" w:rsidRDefault="00513E87" w:rsidP="00340BDD">
            <w:pPr>
              <w:jc w:val="center"/>
              <w:rPr>
                <w:rFonts w:ascii="Source Sans Pro" w:hAnsi="Source Sans Pro" w:cs="Times New Roman"/>
              </w:rPr>
            </w:pPr>
            <w:r w:rsidRPr="00513E87">
              <w:rPr>
                <w:rFonts w:ascii="Source Sans Pro" w:hAnsi="Source Sans Pro" w:cs="Times New Roman"/>
              </w:rPr>
              <w:t>3.63 ± 3.93</w:t>
            </w:r>
          </w:p>
          <w:p w14:paraId="2025EC4A" w14:textId="79B9176D" w:rsidR="00513E87" w:rsidRPr="001665B9" w:rsidRDefault="00513E87" w:rsidP="00340BDD">
            <w:pPr>
              <w:jc w:val="center"/>
              <w:rPr>
                <w:rFonts w:ascii="Source Sans Pro" w:hAnsi="Source Sans Pro" w:cs="Times New Roman"/>
                <w:b/>
                <w:bCs/>
              </w:rPr>
            </w:pPr>
            <w:r w:rsidRPr="00513E87">
              <w:rPr>
                <w:rFonts w:ascii="Source Sans Pro" w:hAnsi="Source Sans Pro" w:cs="Times New Roman"/>
              </w:rPr>
              <w:t>(1-13)</w:t>
            </w:r>
          </w:p>
        </w:tc>
      </w:tr>
    </w:tbl>
    <w:p w14:paraId="76B23C04" w14:textId="77777777" w:rsidR="00FD0ECB" w:rsidRDefault="00FD0ECB" w:rsidP="00FD0ECB">
      <w:pPr>
        <w:rPr>
          <w:rFonts w:ascii="Source Sans Pro" w:hAnsi="Source Sans Pro" w:cs="Times New Roman"/>
        </w:rPr>
      </w:pPr>
    </w:p>
    <w:p w14:paraId="2FC3340F" w14:textId="77777777" w:rsidR="00501561" w:rsidRDefault="00501561" w:rsidP="00FD0ECB">
      <w:pPr>
        <w:rPr>
          <w:rFonts w:ascii="Source Sans Pro" w:hAnsi="Source Sans Pro" w:cs="Times New Roman"/>
        </w:rPr>
      </w:pPr>
    </w:p>
    <w:p w14:paraId="177BCB5A" w14:textId="77777777" w:rsidR="00501561" w:rsidRDefault="00501561" w:rsidP="00FD0ECB">
      <w:pPr>
        <w:rPr>
          <w:rFonts w:ascii="Source Sans Pro" w:hAnsi="Source Sans Pro" w:cs="Times New Roman"/>
        </w:rPr>
      </w:pPr>
    </w:p>
    <w:p w14:paraId="66FD9187" w14:textId="4E515E99" w:rsidR="00501561" w:rsidRPr="00501561" w:rsidRDefault="00703757" w:rsidP="00FD0ECB">
      <w:pPr>
        <w:rPr>
          <w:rFonts w:ascii="Source Sans Pro" w:hAnsi="Source Sans Pro" w:cs="Times New Roman"/>
          <w:b/>
          <w:bCs/>
          <w:i/>
          <w:iCs/>
          <w:sz w:val="28"/>
          <w:szCs w:val="28"/>
        </w:rPr>
      </w:pPr>
      <w:r>
        <w:rPr>
          <w:rFonts w:ascii="Source Sans Pro" w:hAnsi="Source Sans Pro" w:cs="Times New Roman"/>
          <w:b/>
          <w:bCs/>
          <w:i/>
          <w:iCs/>
          <w:sz w:val="28"/>
          <w:szCs w:val="28"/>
        </w:rPr>
        <w:t>Total</w:t>
      </w:r>
      <w:r w:rsidR="00501561" w:rsidRPr="00501561">
        <w:rPr>
          <w:rFonts w:ascii="Source Sans Pro" w:hAnsi="Source Sans Pro" w:cs="Times New Roman"/>
          <w:b/>
          <w:bCs/>
          <w:i/>
          <w:iCs/>
          <w:sz w:val="28"/>
          <w:szCs w:val="28"/>
        </w:rPr>
        <w:t xml:space="preserve"> Motor Unit Count Across Exercises</w:t>
      </w:r>
    </w:p>
    <w:p w14:paraId="5EF7202D" w14:textId="77777777" w:rsidR="00501561" w:rsidRDefault="00501561" w:rsidP="00FD0ECB">
      <w:pPr>
        <w:rPr>
          <w:rFonts w:ascii="Source Sans Pro" w:hAnsi="Source Sans Pro" w:cs="Times New Roman"/>
        </w:rPr>
      </w:pPr>
    </w:p>
    <w:tbl>
      <w:tblPr>
        <w:tblStyle w:val="TableGrid"/>
        <w:tblW w:w="8437" w:type="dxa"/>
        <w:jc w:val="center"/>
        <w:tblBorders>
          <w:top w:val="dashed" w:sz="4" w:space="0" w:color="AEAAAA" w:themeColor="background2" w:themeShade="BF"/>
          <w:left w:val="dashed" w:sz="4" w:space="0" w:color="AEAAAA" w:themeColor="background2" w:themeShade="BF"/>
          <w:bottom w:val="dashed" w:sz="4" w:space="0" w:color="AEAAAA" w:themeColor="background2" w:themeShade="BF"/>
          <w:right w:val="dashed" w:sz="4" w:space="0" w:color="AEAAAA" w:themeColor="background2" w:themeShade="BF"/>
          <w:insideH w:val="dashed" w:sz="4" w:space="0" w:color="AEAAAA" w:themeColor="background2" w:themeShade="BF"/>
          <w:insideV w:val="dashed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2110"/>
        <w:gridCol w:w="1521"/>
        <w:gridCol w:w="1640"/>
        <w:gridCol w:w="1521"/>
        <w:gridCol w:w="1645"/>
      </w:tblGrid>
      <w:tr w:rsidR="00501561" w:rsidRPr="001665B9" w14:paraId="50B76EC8" w14:textId="77777777" w:rsidTr="00A846F4">
        <w:trPr>
          <w:jc w:val="center"/>
        </w:trPr>
        <w:tc>
          <w:tcPr>
            <w:tcW w:w="2110" w:type="dxa"/>
            <w:shd w:val="clear" w:color="auto" w:fill="4472C4"/>
          </w:tcPr>
          <w:p w14:paraId="31243FD4" w14:textId="77777777" w:rsidR="00501561" w:rsidRPr="001665B9" w:rsidRDefault="00501561" w:rsidP="00340BDD">
            <w:pP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Torque Level (%)</w:t>
            </w:r>
          </w:p>
        </w:tc>
        <w:tc>
          <w:tcPr>
            <w:tcW w:w="1521" w:type="dxa"/>
            <w:shd w:val="clear" w:color="auto" w:fill="4472C4"/>
          </w:tcPr>
          <w:p w14:paraId="56B16D06" w14:textId="77777777" w:rsidR="00501561" w:rsidRPr="001665B9" w:rsidRDefault="00501561" w:rsidP="00340BDD">
            <w:pPr>
              <w:jc w:val="center"/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VM</w:t>
            </w:r>
          </w:p>
        </w:tc>
        <w:tc>
          <w:tcPr>
            <w:tcW w:w="1640" w:type="dxa"/>
            <w:shd w:val="clear" w:color="auto" w:fill="4472C4"/>
          </w:tcPr>
          <w:p w14:paraId="6FB0642E" w14:textId="77777777" w:rsidR="00501561" w:rsidRPr="001665B9" w:rsidRDefault="00501561" w:rsidP="00340BDD">
            <w:pPr>
              <w:jc w:val="center"/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VL</w:t>
            </w:r>
          </w:p>
        </w:tc>
        <w:tc>
          <w:tcPr>
            <w:tcW w:w="1521" w:type="dxa"/>
            <w:shd w:val="clear" w:color="auto" w:fill="4472C4"/>
          </w:tcPr>
          <w:p w14:paraId="5D003338" w14:textId="77777777" w:rsidR="00501561" w:rsidRPr="001665B9" w:rsidRDefault="00501561" w:rsidP="00340BDD">
            <w:pPr>
              <w:jc w:val="center"/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VM</w:t>
            </w:r>
          </w:p>
        </w:tc>
        <w:tc>
          <w:tcPr>
            <w:tcW w:w="1645" w:type="dxa"/>
            <w:shd w:val="clear" w:color="auto" w:fill="4472C4"/>
          </w:tcPr>
          <w:p w14:paraId="6BB9C495" w14:textId="77777777" w:rsidR="00501561" w:rsidRPr="001665B9" w:rsidRDefault="00501561" w:rsidP="00340BDD">
            <w:pPr>
              <w:jc w:val="center"/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VL</w:t>
            </w:r>
          </w:p>
        </w:tc>
      </w:tr>
      <w:tr w:rsidR="00501561" w:rsidRPr="001665B9" w14:paraId="36E5EE44" w14:textId="77777777" w:rsidTr="00A846F4">
        <w:trPr>
          <w:jc w:val="center"/>
        </w:trPr>
        <w:tc>
          <w:tcPr>
            <w:tcW w:w="2110" w:type="dxa"/>
            <w:shd w:val="clear" w:color="auto" w:fill="F2F2F2" w:themeFill="background1" w:themeFillShade="F2"/>
          </w:tcPr>
          <w:p w14:paraId="2821C2A7" w14:textId="77777777" w:rsidR="00501561" w:rsidRPr="001665B9" w:rsidRDefault="00501561" w:rsidP="00340BDD">
            <w:pPr>
              <w:rPr>
                <w:rFonts w:ascii="Source Sans Pro" w:hAnsi="Source Sans Pro" w:cs="Times New Roman"/>
              </w:rPr>
            </w:pPr>
          </w:p>
        </w:tc>
        <w:tc>
          <w:tcPr>
            <w:tcW w:w="3161" w:type="dxa"/>
            <w:gridSpan w:val="2"/>
            <w:shd w:val="clear" w:color="auto" w:fill="F2F2F2" w:themeFill="background1" w:themeFillShade="F2"/>
          </w:tcPr>
          <w:p w14:paraId="32354BE6" w14:textId="77777777" w:rsidR="00501561" w:rsidRPr="00FD0ECB" w:rsidRDefault="00501561" w:rsidP="00340BDD">
            <w:pPr>
              <w:jc w:val="center"/>
              <w:rPr>
                <w:rFonts w:ascii="Source Sans Pro" w:hAnsi="Source Sans Pro" w:cs="Times New Roman"/>
                <w:b/>
                <w:bCs/>
              </w:rPr>
            </w:pPr>
            <w:r w:rsidRPr="00FD0ECB">
              <w:rPr>
                <w:rFonts w:ascii="Source Sans Pro" w:hAnsi="Source Sans Pro" w:cs="Times New Roman"/>
                <w:b/>
                <w:bCs/>
              </w:rPr>
              <w:t>Control Group</w:t>
            </w:r>
          </w:p>
        </w:tc>
        <w:tc>
          <w:tcPr>
            <w:tcW w:w="3166" w:type="dxa"/>
            <w:gridSpan w:val="2"/>
            <w:shd w:val="clear" w:color="auto" w:fill="F2F2F2" w:themeFill="background1" w:themeFillShade="F2"/>
          </w:tcPr>
          <w:p w14:paraId="41AD781E" w14:textId="77777777" w:rsidR="00501561" w:rsidRPr="001665B9" w:rsidRDefault="00501561" w:rsidP="00340BDD">
            <w:pPr>
              <w:jc w:val="center"/>
              <w:rPr>
                <w:rFonts w:ascii="Source Sans Pro" w:hAnsi="Source Sans Pro" w:cs="Times New Roman"/>
                <w:b/>
                <w:bCs/>
              </w:rPr>
            </w:pPr>
            <w:r>
              <w:rPr>
                <w:rFonts w:ascii="Source Sans Pro" w:hAnsi="Source Sans Pro" w:cs="Times New Roman"/>
                <w:b/>
                <w:bCs/>
              </w:rPr>
              <w:t>PFP Group</w:t>
            </w:r>
          </w:p>
        </w:tc>
      </w:tr>
      <w:tr w:rsidR="00501561" w:rsidRPr="001665B9" w14:paraId="220FF628" w14:textId="77777777" w:rsidTr="00A846F4">
        <w:trPr>
          <w:jc w:val="center"/>
        </w:trPr>
        <w:tc>
          <w:tcPr>
            <w:tcW w:w="2110" w:type="dxa"/>
            <w:shd w:val="clear" w:color="auto" w:fill="F2F2F2" w:themeFill="background1" w:themeFillShade="F2"/>
            <w:vAlign w:val="center"/>
          </w:tcPr>
          <w:p w14:paraId="2DF2789A" w14:textId="77777777" w:rsidR="00501561" w:rsidRPr="00287551" w:rsidRDefault="00501561" w:rsidP="00340BDD">
            <w:pPr>
              <w:jc w:val="center"/>
              <w:rPr>
                <w:rFonts w:ascii="Source Sans Pro" w:hAnsi="Source Sans Pro" w:cs="Times New Roman"/>
                <w:b/>
                <w:bCs/>
                <w:i/>
                <w:iCs/>
              </w:rPr>
            </w:pPr>
            <w:r w:rsidRPr="00287551">
              <w:rPr>
                <w:rFonts w:ascii="Source Sans Pro" w:hAnsi="Source Sans Pro" w:cs="Times New Roman"/>
                <w:b/>
                <w:bCs/>
                <w:i/>
                <w:iCs/>
              </w:rPr>
              <w:t>10</w:t>
            </w:r>
          </w:p>
        </w:tc>
        <w:tc>
          <w:tcPr>
            <w:tcW w:w="1521" w:type="dxa"/>
            <w:shd w:val="clear" w:color="auto" w:fill="F2F2F2" w:themeFill="background1" w:themeFillShade="F2"/>
            <w:vAlign w:val="center"/>
          </w:tcPr>
          <w:p w14:paraId="5466CF66" w14:textId="77777777" w:rsidR="00501561" w:rsidRDefault="00703757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22.69 ± 4.63</w:t>
            </w:r>
          </w:p>
          <w:p w14:paraId="67AF4099" w14:textId="0E4AEA9F" w:rsidR="00703757" w:rsidRPr="001665B9" w:rsidRDefault="00703757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18-32)</w:t>
            </w:r>
          </w:p>
        </w:tc>
        <w:tc>
          <w:tcPr>
            <w:tcW w:w="1640" w:type="dxa"/>
            <w:shd w:val="clear" w:color="auto" w:fill="F2F2F2"/>
            <w:vAlign w:val="center"/>
          </w:tcPr>
          <w:p w14:paraId="7C3E4B82" w14:textId="77777777" w:rsidR="00501561" w:rsidRDefault="00703757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23.62 ± 10.19</w:t>
            </w:r>
          </w:p>
          <w:p w14:paraId="554E0010" w14:textId="5EA585D5" w:rsidR="00703757" w:rsidRPr="00FB18B1" w:rsidRDefault="00703757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15-45)</w:t>
            </w:r>
          </w:p>
        </w:tc>
        <w:tc>
          <w:tcPr>
            <w:tcW w:w="1521" w:type="dxa"/>
            <w:shd w:val="clear" w:color="auto" w:fill="F2F2F2" w:themeFill="background1" w:themeFillShade="F2"/>
            <w:vAlign w:val="center"/>
          </w:tcPr>
          <w:p w14:paraId="381BCF92" w14:textId="77777777" w:rsidR="00501561" w:rsidRDefault="00A846F4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19.60 ± 8.13</w:t>
            </w:r>
          </w:p>
          <w:p w14:paraId="4691F572" w14:textId="12B32F8E" w:rsidR="00A846F4" w:rsidRPr="001665B9" w:rsidRDefault="00A846F4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10-33)</w:t>
            </w:r>
          </w:p>
        </w:tc>
        <w:tc>
          <w:tcPr>
            <w:tcW w:w="1645" w:type="dxa"/>
            <w:shd w:val="clear" w:color="auto" w:fill="F2F2F2"/>
            <w:vAlign w:val="center"/>
          </w:tcPr>
          <w:p w14:paraId="688203F5" w14:textId="0CF192B7" w:rsidR="00703757" w:rsidRPr="00A846F4" w:rsidRDefault="00A846F4" w:rsidP="00A846F4">
            <w:pPr>
              <w:jc w:val="center"/>
              <w:rPr>
                <w:rFonts w:ascii="Source Sans Pro" w:hAnsi="Source Sans Pro" w:cs="Times New Roman"/>
              </w:rPr>
            </w:pPr>
            <w:r w:rsidRPr="00A846F4">
              <w:rPr>
                <w:rFonts w:ascii="Source Sans Pro" w:hAnsi="Source Sans Pro" w:cs="Times New Roman"/>
              </w:rPr>
              <w:t>17.20 ± 11.07</w:t>
            </w:r>
          </w:p>
          <w:p w14:paraId="5EDEBD45" w14:textId="6E235AD9" w:rsidR="00501561" w:rsidRPr="00A846F4" w:rsidRDefault="00A846F4" w:rsidP="00A846F4">
            <w:pPr>
              <w:jc w:val="center"/>
              <w:rPr>
                <w:rFonts w:ascii="Source Sans Pro" w:hAnsi="Source Sans Pro" w:cs="Times New Roman"/>
              </w:rPr>
            </w:pPr>
            <w:r w:rsidRPr="00A846F4">
              <w:rPr>
                <w:rFonts w:ascii="Source Sans Pro" w:hAnsi="Source Sans Pro" w:cs="Times New Roman"/>
              </w:rPr>
              <w:t>(4-41)</w:t>
            </w:r>
          </w:p>
        </w:tc>
      </w:tr>
      <w:tr w:rsidR="00501561" w:rsidRPr="001665B9" w14:paraId="5558F662" w14:textId="77777777" w:rsidTr="00A846F4">
        <w:trPr>
          <w:jc w:val="center"/>
        </w:trPr>
        <w:tc>
          <w:tcPr>
            <w:tcW w:w="2110" w:type="dxa"/>
            <w:shd w:val="clear" w:color="auto" w:fill="F2F2F2" w:themeFill="background1" w:themeFillShade="F2"/>
            <w:vAlign w:val="center"/>
          </w:tcPr>
          <w:p w14:paraId="59631A32" w14:textId="77777777" w:rsidR="00501561" w:rsidRPr="00287551" w:rsidRDefault="00501561" w:rsidP="00340BDD">
            <w:pPr>
              <w:jc w:val="center"/>
              <w:rPr>
                <w:rFonts w:ascii="Source Sans Pro" w:hAnsi="Source Sans Pro" w:cs="Times New Roman"/>
                <w:b/>
                <w:bCs/>
                <w:i/>
                <w:iCs/>
              </w:rPr>
            </w:pPr>
            <w:r w:rsidRPr="00287551">
              <w:rPr>
                <w:rFonts w:ascii="Source Sans Pro" w:hAnsi="Source Sans Pro" w:cs="Times New Roman"/>
                <w:b/>
                <w:bCs/>
                <w:i/>
                <w:iCs/>
              </w:rPr>
              <w:t>30</w:t>
            </w:r>
          </w:p>
        </w:tc>
        <w:tc>
          <w:tcPr>
            <w:tcW w:w="1521" w:type="dxa"/>
            <w:shd w:val="clear" w:color="auto" w:fill="F2F2F2" w:themeFill="background1" w:themeFillShade="F2"/>
            <w:vAlign w:val="center"/>
          </w:tcPr>
          <w:p w14:paraId="7CBAEEB5" w14:textId="77777777" w:rsidR="00501561" w:rsidRDefault="00703757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24.54 ± 9.85</w:t>
            </w:r>
          </w:p>
          <w:p w14:paraId="3853D993" w14:textId="00A41561" w:rsidR="00703757" w:rsidRPr="001665B9" w:rsidRDefault="00703757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9-46)</w:t>
            </w:r>
          </w:p>
        </w:tc>
        <w:tc>
          <w:tcPr>
            <w:tcW w:w="1640" w:type="dxa"/>
            <w:shd w:val="clear" w:color="auto" w:fill="F2F2F2"/>
            <w:vAlign w:val="center"/>
          </w:tcPr>
          <w:p w14:paraId="2D932CA8" w14:textId="77777777" w:rsidR="00501561" w:rsidRPr="00703757" w:rsidRDefault="00703757" w:rsidP="00340BDD">
            <w:pPr>
              <w:jc w:val="center"/>
              <w:rPr>
                <w:rFonts w:ascii="Source Sans Pro" w:hAnsi="Source Sans Pro" w:cs="Times New Roman"/>
              </w:rPr>
            </w:pPr>
            <w:r w:rsidRPr="00703757">
              <w:rPr>
                <w:rFonts w:ascii="Source Sans Pro" w:hAnsi="Source Sans Pro" w:cs="Times New Roman"/>
              </w:rPr>
              <w:t>27.62 ± 15.86</w:t>
            </w:r>
          </w:p>
          <w:p w14:paraId="2C579884" w14:textId="773B813B" w:rsidR="00703757" w:rsidRPr="001665B9" w:rsidRDefault="00703757" w:rsidP="00340BDD">
            <w:pPr>
              <w:jc w:val="center"/>
              <w:rPr>
                <w:rFonts w:ascii="Source Sans Pro" w:hAnsi="Source Sans Pro" w:cs="Times New Roman"/>
                <w:b/>
                <w:bCs/>
              </w:rPr>
            </w:pPr>
            <w:r w:rsidRPr="00703757">
              <w:rPr>
                <w:rFonts w:ascii="Source Sans Pro" w:hAnsi="Source Sans Pro" w:cs="Times New Roman"/>
              </w:rPr>
              <w:t>(5-57)</w:t>
            </w:r>
          </w:p>
        </w:tc>
        <w:tc>
          <w:tcPr>
            <w:tcW w:w="1521" w:type="dxa"/>
            <w:shd w:val="clear" w:color="auto" w:fill="F2F2F2" w:themeFill="background1" w:themeFillShade="F2"/>
            <w:vAlign w:val="center"/>
          </w:tcPr>
          <w:p w14:paraId="41BF42C7" w14:textId="77777777" w:rsidR="00501561" w:rsidRDefault="00B05DAB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20.10 ± 11.07</w:t>
            </w:r>
          </w:p>
          <w:p w14:paraId="2F914D73" w14:textId="24DFF60B" w:rsidR="00B05DAB" w:rsidRPr="001665B9" w:rsidRDefault="00B05DAB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8-39)</w:t>
            </w:r>
          </w:p>
        </w:tc>
        <w:tc>
          <w:tcPr>
            <w:tcW w:w="1645" w:type="dxa"/>
            <w:shd w:val="clear" w:color="auto" w:fill="F2F2F2"/>
            <w:vAlign w:val="center"/>
          </w:tcPr>
          <w:p w14:paraId="2834ABA9" w14:textId="77777777" w:rsidR="00501561" w:rsidRPr="00B05DAB" w:rsidRDefault="00B05DAB" w:rsidP="00340BDD">
            <w:pPr>
              <w:jc w:val="center"/>
              <w:rPr>
                <w:rFonts w:ascii="Source Sans Pro" w:hAnsi="Source Sans Pro" w:cs="Times New Roman"/>
              </w:rPr>
            </w:pPr>
            <w:r w:rsidRPr="00B05DAB">
              <w:rPr>
                <w:rFonts w:ascii="Source Sans Pro" w:hAnsi="Source Sans Pro" w:cs="Times New Roman"/>
              </w:rPr>
              <w:t>10.70 ± 11.05</w:t>
            </w:r>
          </w:p>
          <w:p w14:paraId="7AE59A2F" w14:textId="0D04E841" w:rsidR="00B05DAB" w:rsidRPr="001665B9" w:rsidRDefault="00B05DAB" w:rsidP="00340BDD">
            <w:pPr>
              <w:jc w:val="center"/>
              <w:rPr>
                <w:rFonts w:ascii="Source Sans Pro" w:hAnsi="Source Sans Pro" w:cs="Times New Roman"/>
                <w:b/>
                <w:bCs/>
              </w:rPr>
            </w:pPr>
            <w:r w:rsidRPr="00B05DAB">
              <w:rPr>
                <w:rFonts w:ascii="Source Sans Pro" w:hAnsi="Source Sans Pro" w:cs="Times New Roman"/>
              </w:rPr>
              <w:t>(1-32)</w:t>
            </w:r>
          </w:p>
        </w:tc>
      </w:tr>
      <w:tr w:rsidR="00501561" w:rsidRPr="001665B9" w14:paraId="071D61DF" w14:textId="77777777" w:rsidTr="00A846F4">
        <w:trPr>
          <w:jc w:val="center"/>
        </w:trPr>
        <w:tc>
          <w:tcPr>
            <w:tcW w:w="2110" w:type="dxa"/>
            <w:shd w:val="clear" w:color="auto" w:fill="F2F2F2" w:themeFill="background1" w:themeFillShade="F2"/>
            <w:vAlign w:val="center"/>
          </w:tcPr>
          <w:p w14:paraId="50F0EA70" w14:textId="77777777" w:rsidR="00501561" w:rsidRPr="00287551" w:rsidRDefault="00501561" w:rsidP="00340BDD">
            <w:pPr>
              <w:jc w:val="center"/>
              <w:rPr>
                <w:rFonts w:ascii="Source Sans Pro" w:hAnsi="Source Sans Pro" w:cs="Times New Roman"/>
                <w:b/>
                <w:bCs/>
                <w:i/>
                <w:iCs/>
              </w:rPr>
            </w:pPr>
            <w:r w:rsidRPr="00287551">
              <w:rPr>
                <w:rFonts w:ascii="Source Sans Pro" w:hAnsi="Source Sans Pro" w:cs="Times New Roman"/>
                <w:b/>
                <w:bCs/>
                <w:i/>
                <w:iCs/>
              </w:rPr>
              <w:t>50</w:t>
            </w:r>
          </w:p>
        </w:tc>
        <w:tc>
          <w:tcPr>
            <w:tcW w:w="1521" w:type="dxa"/>
            <w:shd w:val="clear" w:color="auto" w:fill="F2F2F2" w:themeFill="background1" w:themeFillShade="F2"/>
            <w:vAlign w:val="center"/>
          </w:tcPr>
          <w:p w14:paraId="5C9AFEE3" w14:textId="77777777" w:rsidR="00501561" w:rsidRDefault="00703757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21.77 ± 9.63</w:t>
            </w:r>
          </w:p>
          <w:p w14:paraId="5B283D39" w14:textId="63D475E3" w:rsidR="00703757" w:rsidRPr="001665B9" w:rsidRDefault="00703757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8-39)</w:t>
            </w:r>
          </w:p>
        </w:tc>
        <w:tc>
          <w:tcPr>
            <w:tcW w:w="1640" w:type="dxa"/>
            <w:shd w:val="clear" w:color="auto" w:fill="F2F2F2" w:themeFill="background1" w:themeFillShade="F2"/>
            <w:vAlign w:val="center"/>
          </w:tcPr>
          <w:p w14:paraId="0F6CB909" w14:textId="77777777" w:rsidR="00501561" w:rsidRDefault="00703757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30.15 ± 20.55</w:t>
            </w:r>
          </w:p>
          <w:p w14:paraId="69E15FB6" w14:textId="5F44CB34" w:rsidR="00703757" w:rsidRPr="001665B9" w:rsidRDefault="00703757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5-69)</w:t>
            </w:r>
          </w:p>
        </w:tc>
        <w:tc>
          <w:tcPr>
            <w:tcW w:w="1521" w:type="dxa"/>
            <w:shd w:val="clear" w:color="auto" w:fill="F2F2F2" w:themeFill="background1" w:themeFillShade="F2"/>
            <w:vAlign w:val="center"/>
          </w:tcPr>
          <w:p w14:paraId="353E29EB" w14:textId="77777777" w:rsidR="00501561" w:rsidRDefault="00EF6504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21.70 ± 17.30</w:t>
            </w:r>
          </w:p>
          <w:p w14:paraId="54587875" w14:textId="16208DB3" w:rsidR="00EF6504" w:rsidRPr="001665B9" w:rsidRDefault="00EF6504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2-47)</w:t>
            </w:r>
          </w:p>
        </w:tc>
        <w:tc>
          <w:tcPr>
            <w:tcW w:w="1645" w:type="dxa"/>
            <w:shd w:val="clear" w:color="auto" w:fill="F2F2F2"/>
            <w:vAlign w:val="center"/>
          </w:tcPr>
          <w:p w14:paraId="552B070C" w14:textId="77777777" w:rsidR="00501561" w:rsidRDefault="00EF6504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9.33 ± 10.99</w:t>
            </w:r>
          </w:p>
          <w:p w14:paraId="0CA09268" w14:textId="13E2BDCA" w:rsidR="00EF6504" w:rsidRPr="00762CC8" w:rsidRDefault="00EF6504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1-30)</w:t>
            </w:r>
          </w:p>
        </w:tc>
      </w:tr>
      <w:tr w:rsidR="00501561" w:rsidRPr="001665B9" w14:paraId="0AAF9249" w14:textId="77777777" w:rsidTr="00A846F4">
        <w:trPr>
          <w:jc w:val="center"/>
        </w:trPr>
        <w:tc>
          <w:tcPr>
            <w:tcW w:w="2110" w:type="dxa"/>
            <w:shd w:val="clear" w:color="auto" w:fill="F2F2F2" w:themeFill="background1" w:themeFillShade="F2"/>
            <w:vAlign w:val="center"/>
          </w:tcPr>
          <w:p w14:paraId="0D40636F" w14:textId="77777777" w:rsidR="00501561" w:rsidRPr="00287551" w:rsidRDefault="00501561" w:rsidP="00340BDD">
            <w:pPr>
              <w:jc w:val="center"/>
              <w:rPr>
                <w:rFonts w:ascii="Source Sans Pro" w:hAnsi="Source Sans Pro" w:cs="Times New Roman"/>
                <w:b/>
                <w:bCs/>
                <w:i/>
                <w:iCs/>
              </w:rPr>
            </w:pPr>
            <w:r w:rsidRPr="00287551">
              <w:rPr>
                <w:rFonts w:ascii="Source Sans Pro" w:hAnsi="Source Sans Pro" w:cs="Times New Roman"/>
                <w:b/>
                <w:bCs/>
                <w:i/>
                <w:iCs/>
              </w:rPr>
              <w:t>70</w:t>
            </w:r>
          </w:p>
        </w:tc>
        <w:tc>
          <w:tcPr>
            <w:tcW w:w="1521" w:type="dxa"/>
            <w:shd w:val="clear" w:color="auto" w:fill="F2F2F2" w:themeFill="background1" w:themeFillShade="F2"/>
            <w:vAlign w:val="center"/>
          </w:tcPr>
          <w:p w14:paraId="77730E3C" w14:textId="77777777" w:rsidR="00501561" w:rsidRDefault="00703757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18.77 ± 12.85</w:t>
            </w:r>
          </w:p>
          <w:p w14:paraId="1D52836E" w14:textId="54C9C160" w:rsidR="00703757" w:rsidRPr="001665B9" w:rsidRDefault="00703757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3-41)</w:t>
            </w:r>
          </w:p>
        </w:tc>
        <w:tc>
          <w:tcPr>
            <w:tcW w:w="1640" w:type="dxa"/>
            <w:shd w:val="clear" w:color="auto" w:fill="F2F2F2" w:themeFill="background1" w:themeFillShade="F2"/>
            <w:vAlign w:val="center"/>
          </w:tcPr>
          <w:p w14:paraId="185C988A" w14:textId="77777777" w:rsidR="00501561" w:rsidRDefault="00703757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22.69 ± 16.86</w:t>
            </w:r>
          </w:p>
          <w:p w14:paraId="7B6A57BB" w14:textId="1D856BE6" w:rsidR="00703757" w:rsidRPr="001665B9" w:rsidRDefault="00703757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3-56)</w:t>
            </w:r>
          </w:p>
        </w:tc>
        <w:tc>
          <w:tcPr>
            <w:tcW w:w="1521" w:type="dxa"/>
            <w:shd w:val="clear" w:color="auto" w:fill="F2F2F2" w:themeFill="background1" w:themeFillShade="F2"/>
            <w:vAlign w:val="center"/>
          </w:tcPr>
          <w:p w14:paraId="556697B5" w14:textId="77777777" w:rsidR="00501561" w:rsidRDefault="00CB5612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25.00 ± 16.16</w:t>
            </w:r>
          </w:p>
          <w:p w14:paraId="5F46737E" w14:textId="65077CBD" w:rsidR="00CB5612" w:rsidRPr="001665B9" w:rsidRDefault="00CB5612" w:rsidP="00340BDD">
            <w:pPr>
              <w:jc w:val="center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(6-50)</w:t>
            </w:r>
          </w:p>
        </w:tc>
        <w:tc>
          <w:tcPr>
            <w:tcW w:w="1645" w:type="dxa"/>
            <w:shd w:val="clear" w:color="auto" w:fill="F2F2F2"/>
            <w:vAlign w:val="center"/>
          </w:tcPr>
          <w:p w14:paraId="5CC39C29" w14:textId="77777777" w:rsidR="00501561" w:rsidRPr="002A3A6E" w:rsidRDefault="002A3A6E" w:rsidP="00340BDD">
            <w:pPr>
              <w:jc w:val="center"/>
              <w:rPr>
                <w:rFonts w:ascii="Source Sans Pro" w:hAnsi="Source Sans Pro" w:cs="Times New Roman"/>
              </w:rPr>
            </w:pPr>
            <w:r w:rsidRPr="002A3A6E">
              <w:rPr>
                <w:rFonts w:ascii="Source Sans Pro" w:hAnsi="Source Sans Pro" w:cs="Times New Roman"/>
              </w:rPr>
              <w:t>10.00 ± 10.13</w:t>
            </w:r>
          </w:p>
          <w:p w14:paraId="491D78C9" w14:textId="28876F41" w:rsidR="002A3A6E" w:rsidRPr="001665B9" w:rsidRDefault="002A3A6E" w:rsidP="00340BDD">
            <w:pPr>
              <w:jc w:val="center"/>
              <w:rPr>
                <w:rFonts w:ascii="Source Sans Pro" w:hAnsi="Source Sans Pro" w:cs="Times New Roman"/>
                <w:b/>
                <w:bCs/>
              </w:rPr>
            </w:pPr>
            <w:r w:rsidRPr="002A3A6E">
              <w:rPr>
                <w:rFonts w:ascii="Source Sans Pro" w:hAnsi="Source Sans Pro" w:cs="Times New Roman"/>
              </w:rPr>
              <w:t>(1-32)</w:t>
            </w:r>
          </w:p>
        </w:tc>
      </w:tr>
    </w:tbl>
    <w:p w14:paraId="1FD107C8" w14:textId="77777777" w:rsidR="00501561" w:rsidRPr="002F4919" w:rsidRDefault="00501561" w:rsidP="00FD0ECB">
      <w:pPr>
        <w:rPr>
          <w:rFonts w:ascii="Source Sans Pro" w:hAnsi="Source Sans Pro" w:cs="Times New Roman"/>
        </w:rPr>
      </w:pPr>
    </w:p>
    <w:sectPr w:rsidR="00501561" w:rsidRPr="002F4919" w:rsidSect="001152A5">
      <w:footerReference w:type="even" r:id="rId7"/>
      <w:footerReference w:type="default" r:id="rId8"/>
      <w:headerReference w:type="first" r:id="rId9"/>
      <w:pgSz w:w="11906" w:h="16838"/>
      <w:pgMar w:top="851" w:right="851" w:bottom="851" w:left="85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401435" w14:textId="77777777" w:rsidR="00C257A8" w:rsidRDefault="00C257A8" w:rsidP="00570013">
      <w:r>
        <w:separator/>
      </w:r>
    </w:p>
  </w:endnote>
  <w:endnote w:type="continuationSeparator" w:id="0">
    <w:p w14:paraId="56FF7DFB" w14:textId="77777777" w:rsidR="00C257A8" w:rsidRDefault="00C257A8" w:rsidP="00570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44193537"/>
      <w:docPartObj>
        <w:docPartGallery w:val="Page Numbers (Bottom of Page)"/>
        <w:docPartUnique/>
      </w:docPartObj>
    </w:sdtPr>
    <w:sdtContent>
      <w:p w14:paraId="193FB9E8" w14:textId="6DD492F4" w:rsidR="00570013" w:rsidRDefault="00570013" w:rsidP="006961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BBFD448" w14:textId="77777777" w:rsidR="00570013" w:rsidRDefault="00570013" w:rsidP="005700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97291993"/>
      <w:docPartObj>
        <w:docPartGallery w:val="Page Numbers (Bottom of Page)"/>
        <w:docPartUnique/>
      </w:docPartObj>
    </w:sdtPr>
    <w:sdtContent>
      <w:p w14:paraId="20CB8F86" w14:textId="1BE4587B" w:rsidR="00570013" w:rsidRDefault="00570013" w:rsidP="006961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DB6C02" w14:textId="77777777" w:rsidR="00570013" w:rsidRDefault="00570013" w:rsidP="005700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D88E29" w14:textId="77777777" w:rsidR="00C257A8" w:rsidRDefault="00C257A8" w:rsidP="00570013">
      <w:r>
        <w:separator/>
      </w:r>
    </w:p>
  </w:footnote>
  <w:footnote w:type="continuationSeparator" w:id="0">
    <w:p w14:paraId="7E1B2BE9" w14:textId="77777777" w:rsidR="00C257A8" w:rsidRDefault="00C257A8" w:rsidP="005700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6B867F" w14:textId="0982A53D" w:rsidR="001152A5" w:rsidRDefault="001152A5" w:rsidP="001152A5">
    <w:pPr>
      <w:pStyle w:val="Header"/>
    </w:pPr>
    <w:r>
      <w:t xml:space="preserve">Supplemental File </w:t>
    </w:r>
    <w:r w:rsidR="00FD0ECB">
      <w:t>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93C93"/>
    <w:multiLevelType w:val="hybridMultilevel"/>
    <w:tmpl w:val="3808E1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E22099A"/>
    <w:multiLevelType w:val="hybridMultilevel"/>
    <w:tmpl w:val="1C100F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45B4C83"/>
    <w:multiLevelType w:val="multilevel"/>
    <w:tmpl w:val="2B3C2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B5417DC"/>
    <w:multiLevelType w:val="hybridMultilevel"/>
    <w:tmpl w:val="0576CA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1D21149"/>
    <w:multiLevelType w:val="multilevel"/>
    <w:tmpl w:val="AF98C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64295366">
    <w:abstractNumId w:val="2"/>
  </w:num>
  <w:num w:numId="2" w16cid:durableId="431557033">
    <w:abstractNumId w:val="4"/>
  </w:num>
  <w:num w:numId="3" w16cid:durableId="963314962">
    <w:abstractNumId w:val="1"/>
  </w:num>
  <w:num w:numId="4" w16cid:durableId="1778670380">
    <w:abstractNumId w:val="0"/>
  </w:num>
  <w:num w:numId="5" w16cid:durableId="179732936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5A5"/>
    <w:rsid w:val="00001BB9"/>
    <w:rsid w:val="000022EC"/>
    <w:rsid w:val="00002853"/>
    <w:rsid w:val="00003CC8"/>
    <w:rsid w:val="00005153"/>
    <w:rsid w:val="000108B9"/>
    <w:rsid w:val="00025774"/>
    <w:rsid w:val="00025CCA"/>
    <w:rsid w:val="00050A63"/>
    <w:rsid w:val="000534F9"/>
    <w:rsid w:val="000575FA"/>
    <w:rsid w:val="00057D9D"/>
    <w:rsid w:val="0006389D"/>
    <w:rsid w:val="00064ED5"/>
    <w:rsid w:val="000744FD"/>
    <w:rsid w:val="00083511"/>
    <w:rsid w:val="000A1603"/>
    <w:rsid w:val="000A3BF9"/>
    <w:rsid w:val="000A5502"/>
    <w:rsid w:val="000B5ADE"/>
    <w:rsid w:val="000D53F0"/>
    <w:rsid w:val="000D5C3E"/>
    <w:rsid w:val="0010070D"/>
    <w:rsid w:val="00101B79"/>
    <w:rsid w:val="00104938"/>
    <w:rsid w:val="00104A5A"/>
    <w:rsid w:val="001152A5"/>
    <w:rsid w:val="00115B2D"/>
    <w:rsid w:val="001161EA"/>
    <w:rsid w:val="00117E56"/>
    <w:rsid w:val="0012161C"/>
    <w:rsid w:val="0013157E"/>
    <w:rsid w:val="00132744"/>
    <w:rsid w:val="00132B2D"/>
    <w:rsid w:val="001375B6"/>
    <w:rsid w:val="00141556"/>
    <w:rsid w:val="001665B9"/>
    <w:rsid w:val="00167DD1"/>
    <w:rsid w:val="00186547"/>
    <w:rsid w:val="00187449"/>
    <w:rsid w:val="00192C67"/>
    <w:rsid w:val="001B52F5"/>
    <w:rsid w:val="001C666F"/>
    <w:rsid w:val="001C6D0B"/>
    <w:rsid w:val="001D3A46"/>
    <w:rsid w:val="001E72DC"/>
    <w:rsid w:val="00203BB4"/>
    <w:rsid w:val="00214749"/>
    <w:rsid w:val="0022383A"/>
    <w:rsid w:val="00225CFF"/>
    <w:rsid w:val="00257A33"/>
    <w:rsid w:val="00261A82"/>
    <w:rsid w:val="002634D4"/>
    <w:rsid w:val="002758F6"/>
    <w:rsid w:val="00285B82"/>
    <w:rsid w:val="00287551"/>
    <w:rsid w:val="002A3A6E"/>
    <w:rsid w:val="002A3FED"/>
    <w:rsid w:val="002B11A6"/>
    <w:rsid w:val="002B155A"/>
    <w:rsid w:val="002B5E4A"/>
    <w:rsid w:val="002B6DA4"/>
    <w:rsid w:val="002C119D"/>
    <w:rsid w:val="002C3638"/>
    <w:rsid w:val="002C4AB5"/>
    <w:rsid w:val="002C72A3"/>
    <w:rsid w:val="002C7648"/>
    <w:rsid w:val="002D03C2"/>
    <w:rsid w:val="002D16D8"/>
    <w:rsid w:val="002F0098"/>
    <w:rsid w:val="002F1255"/>
    <w:rsid w:val="002F304D"/>
    <w:rsid w:val="002F3E2B"/>
    <w:rsid w:val="002F4919"/>
    <w:rsid w:val="002F50FD"/>
    <w:rsid w:val="002F58A5"/>
    <w:rsid w:val="00303398"/>
    <w:rsid w:val="00307626"/>
    <w:rsid w:val="00307BE3"/>
    <w:rsid w:val="003109D0"/>
    <w:rsid w:val="003158E1"/>
    <w:rsid w:val="003159BA"/>
    <w:rsid w:val="00324409"/>
    <w:rsid w:val="00333DC8"/>
    <w:rsid w:val="00336AEF"/>
    <w:rsid w:val="00341B91"/>
    <w:rsid w:val="0035028E"/>
    <w:rsid w:val="0036681B"/>
    <w:rsid w:val="00382089"/>
    <w:rsid w:val="003A7E11"/>
    <w:rsid w:val="003B35F6"/>
    <w:rsid w:val="003B6B68"/>
    <w:rsid w:val="003C1A85"/>
    <w:rsid w:val="003C2B49"/>
    <w:rsid w:val="003C5119"/>
    <w:rsid w:val="003D50DF"/>
    <w:rsid w:val="003D75D2"/>
    <w:rsid w:val="003D7975"/>
    <w:rsid w:val="003E182E"/>
    <w:rsid w:val="004105C6"/>
    <w:rsid w:val="004131C3"/>
    <w:rsid w:val="00414BB0"/>
    <w:rsid w:val="00436E96"/>
    <w:rsid w:val="00441411"/>
    <w:rsid w:val="0044401B"/>
    <w:rsid w:val="00462386"/>
    <w:rsid w:val="00471087"/>
    <w:rsid w:val="00473E53"/>
    <w:rsid w:val="00482403"/>
    <w:rsid w:val="004824C3"/>
    <w:rsid w:val="00497EC7"/>
    <w:rsid w:val="004A2912"/>
    <w:rsid w:val="004A3EEE"/>
    <w:rsid w:val="004C2D39"/>
    <w:rsid w:val="004C6204"/>
    <w:rsid w:val="004D2625"/>
    <w:rsid w:val="004F059E"/>
    <w:rsid w:val="00501561"/>
    <w:rsid w:val="005054DA"/>
    <w:rsid w:val="005077B3"/>
    <w:rsid w:val="00513E87"/>
    <w:rsid w:val="00525D5B"/>
    <w:rsid w:val="00527A42"/>
    <w:rsid w:val="00533B05"/>
    <w:rsid w:val="00542E6F"/>
    <w:rsid w:val="0055035C"/>
    <w:rsid w:val="00560C90"/>
    <w:rsid w:val="00570013"/>
    <w:rsid w:val="00584635"/>
    <w:rsid w:val="00585F0E"/>
    <w:rsid w:val="00597D05"/>
    <w:rsid w:val="005A3E0C"/>
    <w:rsid w:val="005B47DA"/>
    <w:rsid w:val="005C325F"/>
    <w:rsid w:val="005C42B5"/>
    <w:rsid w:val="005C59FC"/>
    <w:rsid w:val="005F1890"/>
    <w:rsid w:val="005F674A"/>
    <w:rsid w:val="00605E02"/>
    <w:rsid w:val="006160FE"/>
    <w:rsid w:val="00635863"/>
    <w:rsid w:val="0063794A"/>
    <w:rsid w:val="006440C3"/>
    <w:rsid w:val="006467C9"/>
    <w:rsid w:val="00651C8C"/>
    <w:rsid w:val="00657959"/>
    <w:rsid w:val="0066122E"/>
    <w:rsid w:val="0066497C"/>
    <w:rsid w:val="00672621"/>
    <w:rsid w:val="00672BBD"/>
    <w:rsid w:val="006852AE"/>
    <w:rsid w:val="00693B74"/>
    <w:rsid w:val="006A25BA"/>
    <w:rsid w:val="006B1E0E"/>
    <w:rsid w:val="006C120D"/>
    <w:rsid w:val="006C3A5B"/>
    <w:rsid w:val="006C7BE9"/>
    <w:rsid w:val="006D0CD3"/>
    <w:rsid w:val="006D17F1"/>
    <w:rsid w:val="006D3A43"/>
    <w:rsid w:val="006D604C"/>
    <w:rsid w:val="006F00F3"/>
    <w:rsid w:val="006F15FF"/>
    <w:rsid w:val="00703757"/>
    <w:rsid w:val="007103C2"/>
    <w:rsid w:val="007229BA"/>
    <w:rsid w:val="00725F37"/>
    <w:rsid w:val="00741724"/>
    <w:rsid w:val="00746138"/>
    <w:rsid w:val="00753F75"/>
    <w:rsid w:val="00754DB4"/>
    <w:rsid w:val="00756771"/>
    <w:rsid w:val="00762CC8"/>
    <w:rsid w:val="007644E2"/>
    <w:rsid w:val="00773D9E"/>
    <w:rsid w:val="0078187F"/>
    <w:rsid w:val="007945A1"/>
    <w:rsid w:val="0079769B"/>
    <w:rsid w:val="007A6A39"/>
    <w:rsid w:val="007B30A7"/>
    <w:rsid w:val="007B3603"/>
    <w:rsid w:val="007B4509"/>
    <w:rsid w:val="007C42D6"/>
    <w:rsid w:val="007C481B"/>
    <w:rsid w:val="007C5FCE"/>
    <w:rsid w:val="007D1951"/>
    <w:rsid w:val="007D651E"/>
    <w:rsid w:val="007E27FE"/>
    <w:rsid w:val="007F0AC9"/>
    <w:rsid w:val="007F0F48"/>
    <w:rsid w:val="007F0FF0"/>
    <w:rsid w:val="007F48ED"/>
    <w:rsid w:val="007F67CF"/>
    <w:rsid w:val="00800CC3"/>
    <w:rsid w:val="00806EBE"/>
    <w:rsid w:val="00810093"/>
    <w:rsid w:val="008124E1"/>
    <w:rsid w:val="00815971"/>
    <w:rsid w:val="00827BD9"/>
    <w:rsid w:val="008313B6"/>
    <w:rsid w:val="0083598A"/>
    <w:rsid w:val="008424A1"/>
    <w:rsid w:val="0084303C"/>
    <w:rsid w:val="00851BB1"/>
    <w:rsid w:val="008633B0"/>
    <w:rsid w:val="00881A08"/>
    <w:rsid w:val="0088602D"/>
    <w:rsid w:val="00891600"/>
    <w:rsid w:val="0089428F"/>
    <w:rsid w:val="00895496"/>
    <w:rsid w:val="008A2516"/>
    <w:rsid w:val="008A5468"/>
    <w:rsid w:val="008B05E1"/>
    <w:rsid w:val="008B376C"/>
    <w:rsid w:val="008D1200"/>
    <w:rsid w:val="008D2A1F"/>
    <w:rsid w:val="008D4978"/>
    <w:rsid w:val="008D5489"/>
    <w:rsid w:val="008D7B78"/>
    <w:rsid w:val="00900F12"/>
    <w:rsid w:val="0090149D"/>
    <w:rsid w:val="00910F20"/>
    <w:rsid w:val="00920D24"/>
    <w:rsid w:val="009239A3"/>
    <w:rsid w:val="009277B0"/>
    <w:rsid w:val="00932684"/>
    <w:rsid w:val="009338B3"/>
    <w:rsid w:val="00940E21"/>
    <w:rsid w:val="00941BE0"/>
    <w:rsid w:val="0094782C"/>
    <w:rsid w:val="00952DC5"/>
    <w:rsid w:val="00961651"/>
    <w:rsid w:val="00975AFD"/>
    <w:rsid w:val="00991E08"/>
    <w:rsid w:val="009942A8"/>
    <w:rsid w:val="00996AA1"/>
    <w:rsid w:val="00997116"/>
    <w:rsid w:val="0099722B"/>
    <w:rsid w:val="009D6C90"/>
    <w:rsid w:val="009D7DEC"/>
    <w:rsid w:val="009E0D5F"/>
    <w:rsid w:val="009F52AA"/>
    <w:rsid w:val="00A041DA"/>
    <w:rsid w:val="00A05ACB"/>
    <w:rsid w:val="00A14699"/>
    <w:rsid w:val="00A33DBF"/>
    <w:rsid w:val="00A35DE2"/>
    <w:rsid w:val="00A40CDC"/>
    <w:rsid w:val="00A410DE"/>
    <w:rsid w:val="00A503A9"/>
    <w:rsid w:val="00A5314A"/>
    <w:rsid w:val="00A53A5C"/>
    <w:rsid w:val="00A664C3"/>
    <w:rsid w:val="00A74E70"/>
    <w:rsid w:val="00A8087B"/>
    <w:rsid w:val="00A81ADC"/>
    <w:rsid w:val="00A846F4"/>
    <w:rsid w:val="00A8557E"/>
    <w:rsid w:val="00A916C1"/>
    <w:rsid w:val="00A94A1E"/>
    <w:rsid w:val="00A97C0A"/>
    <w:rsid w:val="00AB540D"/>
    <w:rsid w:val="00AC696D"/>
    <w:rsid w:val="00AD00D5"/>
    <w:rsid w:val="00B045D2"/>
    <w:rsid w:val="00B05DAB"/>
    <w:rsid w:val="00B17086"/>
    <w:rsid w:val="00B3191E"/>
    <w:rsid w:val="00B34716"/>
    <w:rsid w:val="00B3639B"/>
    <w:rsid w:val="00B532E5"/>
    <w:rsid w:val="00B56318"/>
    <w:rsid w:val="00B62D90"/>
    <w:rsid w:val="00B6516E"/>
    <w:rsid w:val="00B708CD"/>
    <w:rsid w:val="00B71CAB"/>
    <w:rsid w:val="00B95B6D"/>
    <w:rsid w:val="00B96879"/>
    <w:rsid w:val="00BA373C"/>
    <w:rsid w:val="00BC0C86"/>
    <w:rsid w:val="00BC7EF5"/>
    <w:rsid w:val="00BC7FCC"/>
    <w:rsid w:val="00BD154B"/>
    <w:rsid w:val="00BF0122"/>
    <w:rsid w:val="00BF03A0"/>
    <w:rsid w:val="00BF39C0"/>
    <w:rsid w:val="00BF4B35"/>
    <w:rsid w:val="00C02124"/>
    <w:rsid w:val="00C21656"/>
    <w:rsid w:val="00C216B0"/>
    <w:rsid w:val="00C257A8"/>
    <w:rsid w:val="00C340A2"/>
    <w:rsid w:val="00C34CB9"/>
    <w:rsid w:val="00C35270"/>
    <w:rsid w:val="00C62357"/>
    <w:rsid w:val="00C70C78"/>
    <w:rsid w:val="00C72136"/>
    <w:rsid w:val="00C72CD8"/>
    <w:rsid w:val="00C76E6D"/>
    <w:rsid w:val="00C8087A"/>
    <w:rsid w:val="00C855A5"/>
    <w:rsid w:val="00CA1898"/>
    <w:rsid w:val="00CB5612"/>
    <w:rsid w:val="00CC190A"/>
    <w:rsid w:val="00CE48D6"/>
    <w:rsid w:val="00CE7FEF"/>
    <w:rsid w:val="00CF00C6"/>
    <w:rsid w:val="00D03BD2"/>
    <w:rsid w:val="00D131B6"/>
    <w:rsid w:val="00D1347C"/>
    <w:rsid w:val="00D37060"/>
    <w:rsid w:val="00D3715C"/>
    <w:rsid w:val="00D427CF"/>
    <w:rsid w:val="00D464D8"/>
    <w:rsid w:val="00D554E3"/>
    <w:rsid w:val="00D55B0E"/>
    <w:rsid w:val="00D64351"/>
    <w:rsid w:val="00D6533D"/>
    <w:rsid w:val="00D67FD9"/>
    <w:rsid w:val="00D71919"/>
    <w:rsid w:val="00D72E65"/>
    <w:rsid w:val="00D813C7"/>
    <w:rsid w:val="00D84C4C"/>
    <w:rsid w:val="00D97693"/>
    <w:rsid w:val="00DA49B9"/>
    <w:rsid w:val="00DB177C"/>
    <w:rsid w:val="00DB672A"/>
    <w:rsid w:val="00DC12D1"/>
    <w:rsid w:val="00DC2596"/>
    <w:rsid w:val="00DC7333"/>
    <w:rsid w:val="00DD0A19"/>
    <w:rsid w:val="00DD1526"/>
    <w:rsid w:val="00DD6504"/>
    <w:rsid w:val="00DD7338"/>
    <w:rsid w:val="00DF1969"/>
    <w:rsid w:val="00DF55D5"/>
    <w:rsid w:val="00E01967"/>
    <w:rsid w:val="00E0488D"/>
    <w:rsid w:val="00E048F9"/>
    <w:rsid w:val="00E1109B"/>
    <w:rsid w:val="00E20D61"/>
    <w:rsid w:val="00E23995"/>
    <w:rsid w:val="00E30E4D"/>
    <w:rsid w:val="00E354C7"/>
    <w:rsid w:val="00E371CE"/>
    <w:rsid w:val="00E456DE"/>
    <w:rsid w:val="00E50BC4"/>
    <w:rsid w:val="00E520E1"/>
    <w:rsid w:val="00E54D46"/>
    <w:rsid w:val="00E61769"/>
    <w:rsid w:val="00E66119"/>
    <w:rsid w:val="00E70892"/>
    <w:rsid w:val="00E7461F"/>
    <w:rsid w:val="00E76036"/>
    <w:rsid w:val="00E818F5"/>
    <w:rsid w:val="00E83A9B"/>
    <w:rsid w:val="00EC70DE"/>
    <w:rsid w:val="00EF2106"/>
    <w:rsid w:val="00EF6504"/>
    <w:rsid w:val="00F232AF"/>
    <w:rsid w:val="00F3155D"/>
    <w:rsid w:val="00F31675"/>
    <w:rsid w:val="00F569A4"/>
    <w:rsid w:val="00F602CA"/>
    <w:rsid w:val="00F71CE4"/>
    <w:rsid w:val="00F842DD"/>
    <w:rsid w:val="00F84567"/>
    <w:rsid w:val="00F91A72"/>
    <w:rsid w:val="00F92FF6"/>
    <w:rsid w:val="00F96D0C"/>
    <w:rsid w:val="00FA5CCE"/>
    <w:rsid w:val="00FB18B1"/>
    <w:rsid w:val="00FC64EE"/>
    <w:rsid w:val="00FD0ECB"/>
    <w:rsid w:val="00FE0A7E"/>
    <w:rsid w:val="00FE1B39"/>
    <w:rsid w:val="00FE35E5"/>
    <w:rsid w:val="00FF1981"/>
    <w:rsid w:val="00FF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152EE6"/>
  <w15:chartTrackingRefBased/>
  <w15:docId w15:val="{AD0EBFC3-C350-3343-A4F4-223151CBF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5FA"/>
  </w:style>
  <w:style w:type="paragraph" w:styleId="Heading1">
    <w:name w:val="heading 1"/>
    <w:basedOn w:val="Normal"/>
    <w:next w:val="Normal"/>
    <w:link w:val="Heading1Char"/>
    <w:uiPriority w:val="9"/>
    <w:qFormat/>
    <w:rsid w:val="00C855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55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55A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55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55A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55A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55A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55A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55A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5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55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55A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55A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55A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55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55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55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55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55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55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5A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55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55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55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55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55A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5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5A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55A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855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2161C"/>
    <w:rPr>
      <w:b/>
      <w:bCs/>
    </w:rPr>
  </w:style>
  <w:style w:type="paragraph" w:customStyle="1" w:styleId="whitespace-normal">
    <w:name w:val="whitespace-normal"/>
    <w:basedOn w:val="Normal"/>
    <w:rsid w:val="00A74E7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A74E70"/>
  </w:style>
  <w:style w:type="paragraph" w:styleId="Footer">
    <w:name w:val="footer"/>
    <w:basedOn w:val="Normal"/>
    <w:link w:val="FooterChar"/>
    <w:uiPriority w:val="99"/>
    <w:unhideWhenUsed/>
    <w:rsid w:val="0057001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0013"/>
  </w:style>
  <w:style w:type="character" w:styleId="PageNumber">
    <w:name w:val="page number"/>
    <w:basedOn w:val="DefaultParagraphFont"/>
    <w:uiPriority w:val="99"/>
    <w:semiHidden/>
    <w:unhideWhenUsed/>
    <w:rsid w:val="00570013"/>
  </w:style>
  <w:style w:type="paragraph" w:styleId="Header">
    <w:name w:val="header"/>
    <w:basedOn w:val="Normal"/>
    <w:link w:val="HeaderChar"/>
    <w:uiPriority w:val="99"/>
    <w:unhideWhenUsed/>
    <w:rsid w:val="00050A6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0A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il Arvanitidis (Sport, Exercise and Rehabilitation Sciences)</dc:creator>
  <cp:keywords/>
  <dc:description/>
  <cp:lastModifiedBy>Michail Arvanitidis (Sport, Exercise and Rehabilitation Sciences)</cp:lastModifiedBy>
  <cp:revision>73</cp:revision>
  <dcterms:created xsi:type="dcterms:W3CDTF">2025-10-10T18:15:00Z</dcterms:created>
  <dcterms:modified xsi:type="dcterms:W3CDTF">2025-11-18T17:56:00Z</dcterms:modified>
</cp:coreProperties>
</file>